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9"/>
        <w:gridCol w:w="2750"/>
        <w:gridCol w:w="2750"/>
      </w:tblGrid>
      <w:tr w:rsidR="003F3A16" w:rsidRPr="003F3A16" w14:paraId="1EA9A6E7" w14:textId="77777777" w:rsidTr="00FE0CAA">
        <w:trPr>
          <w:trHeight w:val="338"/>
        </w:trPr>
        <w:tc>
          <w:tcPr>
            <w:tcW w:w="87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</w:tcPr>
          <w:p w14:paraId="2F530312" w14:textId="6CB5938E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61690E" w:rsidRPr="003F3A16">
              <w:rPr>
                <w:rFonts w:ascii="Times New Roman" w:hAnsi="Times New Roman" w:cs="Times New Roman"/>
                <w:b/>
                <w:bCs/>
              </w:rPr>
              <w:t>S</w:t>
            </w:r>
            <w:r w:rsidRPr="003F3A16">
              <w:rPr>
                <w:rFonts w:ascii="Times New Roman" w:hAnsi="Times New Roman" w:cs="Times New Roman"/>
                <w:b/>
                <w:bCs/>
              </w:rPr>
              <w:t>1.</w:t>
            </w:r>
            <w:r w:rsidRPr="003F3A16">
              <w:rPr>
                <w:rFonts w:ascii="Times New Roman" w:hAnsi="Times New Roman" w:cs="Times New Roman"/>
              </w:rPr>
              <w:t xml:space="preserve"> Demographic </w:t>
            </w:r>
            <w:r w:rsidR="007128CC" w:rsidRPr="003F3A16">
              <w:rPr>
                <w:rFonts w:ascii="Times New Roman" w:hAnsi="Times New Roman" w:cs="Times New Roman"/>
              </w:rPr>
              <w:t>c</w:t>
            </w:r>
            <w:r w:rsidRPr="003F3A16">
              <w:rPr>
                <w:rFonts w:ascii="Times New Roman" w:hAnsi="Times New Roman" w:cs="Times New Roman"/>
              </w:rPr>
              <w:t xml:space="preserve">haracteristics of </w:t>
            </w:r>
            <w:r w:rsidR="007128CC" w:rsidRPr="003F3A16">
              <w:rPr>
                <w:rFonts w:ascii="Times New Roman" w:hAnsi="Times New Roman" w:cs="Times New Roman"/>
              </w:rPr>
              <w:t>p</w:t>
            </w:r>
            <w:r w:rsidRPr="003F3A16">
              <w:rPr>
                <w:rFonts w:ascii="Times New Roman" w:hAnsi="Times New Roman" w:cs="Times New Roman"/>
              </w:rPr>
              <w:t xml:space="preserve">atients </w:t>
            </w:r>
            <w:r w:rsidRPr="003F3A16">
              <w:rPr>
                <w:rFonts w:ascii="Times New Roman" w:hAnsi="Times New Roman" w:cs="Times New Roman" w:hint="eastAsia"/>
              </w:rPr>
              <w:t>p</w:t>
            </w:r>
            <w:r w:rsidRPr="003F3A16">
              <w:rPr>
                <w:rFonts w:ascii="Times New Roman" w:hAnsi="Times New Roman" w:cs="Times New Roman"/>
              </w:rPr>
              <w:t xml:space="preserve">ost </w:t>
            </w:r>
            <w:r w:rsidR="007128CC" w:rsidRPr="003F3A16">
              <w:rPr>
                <w:rFonts w:ascii="Times New Roman" w:hAnsi="Times New Roman" w:cs="Times New Roman"/>
              </w:rPr>
              <w:t>m</w:t>
            </w:r>
            <w:r w:rsidRPr="003F3A16">
              <w:rPr>
                <w:rFonts w:ascii="Times New Roman" w:hAnsi="Times New Roman" w:cs="Times New Roman"/>
              </w:rPr>
              <w:t xml:space="preserve">yocardial </w:t>
            </w:r>
            <w:r w:rsidR="007128CC" w:rsidRPr="003F3A16">
              <w:rPr>
                <w:rFonts w:ascii="Times New Roman" w:hAnsi="Times New Roman" w:cs="Times New Roman"/>
              </w:rPr>
              <w:t>i</w:t>
            </w:r>
            <w:r w:rsidRPr="003F3A16">
              <w:rPr>
                <w:rFonts w:ascii="Times New Roman" w:hAnsi="Times New Roman" w:cs="Times New Roman"/>
              </w:rPr>
              <w:t xml:space="preserve">nfarction with or without </w:t>
            </w:r>
            <w:r w:rsidR="007128CC" w:rsidRPr="003F3A16">
              <w:rPr>
                <w:rFonts w:ascii="Times New Roman" w:hAnsi="Times New Roman" w:cs="Times New Roman"/>
              </w:rPr>
              <w:t>u</w:t>
            </w:r>
            <w:r w:rsidRPr="003F3A16">
              <w:rPr>
                <w:rFonts w:ascii="Times New Roman" w:hAnsi="Times New Roman" w:cs="Times New Roman"/>
              </w:rPr>
              <w:t>rate-</w:t>
            </w:r>
            <w:r w:rsidR="007128CC" w:rsidRPr="003F3A16">
              <w:rPr>
                <w:rFonts w:ascii="Times New Roman" w:hAnsi="Times New Roman" w:cs="Times New Roman"/>
              </w:rPr>
              <w:t>l</w:t>
            </w:r>
            <w:r w:rsidRPr="003F3A16">
              <w:rPr>
                <w:rFonts w:ascii="Times New Roman" w:hAnsi="Times New Roman" w:cs="Times New Roman"/>
              </w:rPr>
              <w:t xml:space="preserve">owering </w:t>
            </w:r>
            <w:r w:rsidR="007128CC" w:rsidRPr="003F3A16">
              <w:rPr>
                <w:rFonts w:ascii="Times New Roman" w:hAnsi="Times New Roman" w:cs="Times New Roman"/>
              </w:rPr>
              <w:t>t</w:t>
            </w:r>
            <w:r w:rsidRPr="003F3A16">
              <w:rPr>
                <w:rFonts w:ascii="Times New Roman" w:hAnsi="Times New Roman" w:cs="Times New Roman"/>
              </w:rPr>
              <w:t xml:space="preserve">herapy (ULT) </w:t>
            </w:r>
            <w:r w:rsidR="00FB2D54" w:rsidRPr="003F3A16">
              <w:rPr>
                <w:rFonts w:ascii="Times New Roman" w:hAnsi="Times New Roman" w:cs="Times New Roman"/>
              </w:rPr>
              <w:t>b</w:t>
            </w:r>
            <w:r w:rsidRPr="003F3A16">
              <w:rPr>
                <w:rFonts w:ascii="Times New Roman" w:hAnsi="Times New Roman" w:cs="Times New Roman"/>
              </w:rPr>
              <w:t>efore 1:</w:t>
            </w:r>
            <w:r w:rsidRPr="003F3A16">
              <w:rPr>
                <w:rFonts w:ascii="Times New Roman" w:hAnsi="Times New Roman" w:cs="Times New Roman" w:hint="eastAsia"/>
              </w:rPr>
              <w:t>1</w:t>
            </w:r>
            <w:r w:rsidRPr="003F3A16">
              <w:rPr>
                <w:rFonts w:ascii="Times New Roman" w:hAnsi="Times New Roman" w:cs="Times New Roman"/>
              </w:rPr>
              <w:t xml:space="preserve"> </w:t>
            </w:r>
            <w:r w:rsidR="007128CC" w:rsidRPr="003F3A16">
              <w:rPr>
                <w:rFonts w:ascii="Times New Roman" w:hAnsi="Times New Roman" w:cs="Times New Roman"/>
              </w:rPr>
              <w:t>p</w:t>
            </w:r>
            <w:r w:rsidRPr="003F3A16">
              <w:rPr>
                <w:rFonts w:ascii="Times New Roman" w:hAnsi="Times New Roman" w:cs="Times New Roman"/>
              </w:rPr>
              <w:t>ropensity-</w:t>
            </w:r>
            <w:r w:rsidR="007128CC" w:rsidRPr="003F3A16">
              <w:rPr>
                <w:rFonts w:ascii="Times New Roman" w:hAnsi="Times New Roman" w:cs="Times New Roman"/>
              </w:rPr>
              <w:t>s</w:t>
            </w:r>
            <w:r w:rsidRPr="003F3A16">
              <w:rPr>
                <w:rFonts w:ascii="Times New Roman" w:hAnsi="Times New Roman" w:cs="Times New Roman"/>
              </w:rPr>
              <w:t xml:space="preserve">core (PS) </w:t>
            </w:r>
            <w:r w:rsidR="007128CC" w:rsidRPr="003F3A16">
              <w:rPr>
                <w:rFonts w:ascii="Times New Roman" w:hAnsi="Times New Roman" w:cs="Times New Roman"/>
              </w:rPr>
              <w:t>m</w:t>
            </w:r>
            <w:r w:rsidRPr="003F3A16">
              <w:rPr>
                <w:rFonts w:ascii="Times New Roman" w:hAnsi="Times New Roman" w:cs="Times New Roman"/>
              </w:rPr>
              <w:t>atching</w:t>
            </w:r>
          </w:p>
        </w:tc>
      </w:tr>
      <w:tr w:rsidR="003F3A16" w:rsidRPr="003F3A16" w14:paraId="12B7F1DF" w14:textId="77777777" w:rsidTr="00FE0CAA">
        <w:trPr>
          <w:trHeight w:val="338"/>
        </w:trPr>
        <w:tc>
          <w:tcPr>
            <w:tcW w:w="3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10DE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45CFFF" w14:textId="77777777" w:rsidR="000B4E88" w:rsidRPr="003F3A16" w:rsidRDefault="000B4E88" w:rsidP="0039006A">
            <w:pPr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</w:rPr>
              <w:t>ULT (+)</w:t>
            </w:r>
          </w:p>
          <w:p w14:paraId="02492EB7" w14:textId="319FC22C" w:rsidR="000B4E88" w:rsidRPr="003F3A16" w:rsidRDefault="000B4E88" w:rsidP="0039006A">
            <w:pPr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3F3A16">
              <w:rPr>
                <w:rFonts w:ascii="Times New Roman" w:hAnsi="Times New Roman" w:cs="Times New Roman"/>
                <w:b/>
                <w:bCs/>
              </w:rPr>
              <w:t>= 1</w:t>
            </w:r>
            <w:r w:rsidR="0039006A" w:rsidRPr="003F3A16">
              <w:rPr>
                <w:rFonts w:ascii="Times New Roman" w:hAnsi="Times New Roman" w:cs="Times New Roman" w:hint="eastAsia"/>
                <w:b/>
                <w:bCs/>
              </w:rPr>
              <w:t>351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91D8D7" w14:textId="77777777" w:rsidR="000B4E88" w:rsidRPr="003F3A16" w:rsidRDefault="000B4E88" w:rsidP="0039006A">
            <w:pPr>
              <w:ind w:rightChars="-12" w:right="-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</w:rPr>
              <w:t>ULT (-)</w:t>
            </w:r>
          </w:p>
          <w:p w14:paraId="123894B4" w14:textId="33AE5E82" w:rsidR="000B4E88" w:rsidRPr="003F3A16" w:rsidRDefault="000B4E88" w:rsidP="0039006A">
            <w:pPr>
              <w:ind w:rightChars="-12" w:right="-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3F3A16">
              <w:rPr>
                <w:rFonts w:ascii="Times New Roman" w:hAnsi="Times New Roman" w:cs="Times New Roman"/>
                <w:b/>
                <w:bCs/>
              </w:rPr>
              <w:t>=</w:t>
            </w:r>
            <w:r w:rsidR="0039006A" w:rsidRPr="003F3A16">
              <w:rPr>
                <w:rFonts w:ascii="Times New Roman" w:hAnsi="Times New Roman" w:cs="Times New Roman" w:hint="eastAsia"/>
                <w:b/>
                <w:bCs/>
              </w:rPr>
              <w:t xml:space="preserve"> 6007</w:t>
            </w:r>
          </w:p>
        </w:tc>
      </w:tr>
      <w:tr w:rsidR="003F3A16" w:rsidRPr="003F3A16" w14:paraId="640AD4AC" w14:textId="77777777" w:rsidTr="00FE0CAA">
        <w:trPr>
          <w:trHeight w:val="330"/>
        </w:trPr>
        <w:tc>
          <w:tcPr>
            <w:tcW w:w="3289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5C6AA24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Cs/>
              </w:rPr>
              <w:t>Age,</w:t>
            </w:r>
            <w:r w:rsidRPr="003F3A16">
              <w:rPr>
                <w:rFonts w:ascii="Times New Roman" w:hAnsi="Times New Roman" w:cs="Times New Roman"/>
              </w:rPr>
              <w:t xml:space="preserve"> (Mean</w:t>
            </w:r>
            <w:r w:rsidRPr="003F3A16">
              <w:rPr>
                <w:rFonts w:ascii="PMingLiU" w:eastAsia="PMingLiU" w:hAnsi="PMingLiU" w:cs="Times New Roman" w:hint="eastAsia"/>
              </w:rPr>
              <w:t>±</w:t>
            </w:r>
            <w:r w:rsidRPr="003F3A16">
              <w:rPr>
                <w:rFonts w:ascii="Times New Roman" w:hAnsi="Times New Roman" w:cs="Times New Roman"/>
              </w:rPr>
              <w:t>SD)</w:t>
            </w:r>
            <w:r w:rsidRPr="003F3A16">
              <w:rPr>
                <w:rFonts w:ascii="Times New Roman" w:hAnsi="Times New Roman" w:cs="Times New Roman"/>
                <w:bCs/>
              </w:rPr>
              <w:t>, years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179EE69" w14:textId="2AEB1693" w:rsidR="000B4E88" w:rsidRPr="003F3A16" w:rsidRDefault="0039006A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66.1</w:t>
            </w:r>
            <w:r w:rsidR="000B4E88" w:rsidRPr="003F3A16">
              <w:rPr>
                <w:rFonts w:ascii="Times New Roman" w:eastAsia="PMingLiU" w:hAnsi="Times New Roman" w:cs="Times New Roman"/>
              </w:rPr>
              <w:t>±13.</w:t>
            </w:r>
            <w:r w:rsidRPr="003F3A16">
              <w:rPr>
                <w:rFonts w:ascii="Times New Roman" w:eastAsia="PMingLiU" w:hAnsi="Times New Roman" w:cs="Times New Roman" w:hint="eastAsia"/>
              </w:rPr>
              <w:t>5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DBC08FC" w14:textId="2F864CD3" w:rsidR="000B4E88" w:rsidRPr="003F3A16" w:rsidRDefault="000B4E88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6</w:t>
            </w:r>
            <w:r w:rsidR="0039006A" w:rsidRPr="003F3A16">
              <w:rPr>
                <w:rFonts w:ascii="Times New Roman" w:hAnsi="Times New Roman" w:cs="Times New Roman" w:hint="eastAsia"/>
              </w:rPr>
              <w:t>4.9</w:t>
            </w:r>
            <w:r w:rsidRPr="003F3A16">
              <w:rPr>
                <w:rFonts w:ascii="Times New Roman" w:eastAsia="PMingLiU" w:hAnsi="Times New Roman" w:cs="Times New Roman"/>
              </w:rPr>
              <w:t>±14.</w:t>
            </w:r>
            <w:r w:rsidR="0039006A" w:rsidRPr="003F3A16">
              <w:rPr>
                <w:rFonts w:ascii="Times New Roman" w:eastAsia="PMingLiU" w:hAnsi="Times New Roman" w:cs="Times New Roman" w:hint="eastAsia"/>
              </w:rPr>
              <w:t>1</w:t>
            </w:r>
          </w:p>
        </w:tc>
      </w:tr>
      <w:tr w:rsidR="003F3A16" w:rsidRPr="003F3A16" w14:paraId="7A6B8DD2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E8DA90C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B9AEDAD" w14:textId="2CF98569" w:rsidR="000B4E88" w:rsidRPr="003F3A16" w:rsidRDefault="0039006A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046</w:t>
            </w:r>
            <w:r w:rsidR="000B4E88" w:rsidRPr="003F3A16">
              <w:rPr>
                <w:rFonts w:ascii="Times New Roman" w:hAnsi="Times New Roman" w:cs="Times New Roman"/>
              </w:rPr>
              <w:t xml:space="preserve"> (7</w:t>
            </w:r>
            <w:r w:rsidR="000B4E88" w:rsidRPr="003F3A16">
              <w:rPr>
                <w:rFonts w:ascii="Times New Roman" w:hAnsi="Times New Roman" w:cs="Times New Roman" w:hint="eastAsia"/>
              </w:rPr>
              <w:t>7</w:t>
            </w:r>
            <w:r w:rsidRPr="003F3A16">
              <w:rPr>
                <w:rFonts w:ascii="Times New Roman" w:hAnsi="Times New Roman" w:cs="Times New Roman" w:hint="eastAsia"/>
              </w:rPr>
              <w:t>.4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19CE828" w14:textId="6040EBEB" w:rsidR="000B4E88" w:rsidRPr="003F3A16" w:rsidRDefault="0039006A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4293</w:t>
            </w:r>
            <w:r w:rsidR="000B4E88" w:rsidRPr="003F3A16">
              <w:rPr>
                <w:rFonts w:ascii="Times New Roman" w:hAnsi="Times New Roman" w:cs="Times New Roman"/>
              </w:rPr>
              <w:t xml:space="preserve"> (7</w:t>
            </w:r>
            <w:r w:rsidRPr="003F3A16">
              <w:rPr>
                <w:rFonts w:ascii="Times New Roman" w:hAnsi="Times New Roman" w:cs="Times New Roman" w:hint="eastAsia"/>
              </w:rPr>
              <w:t>1.5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173CEB87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B2CA74E" w14:textId="0C748251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In</w:t>
            </w:r>
            <w:r w:rsidRPr="003F3A16">
              <w:rPr>
                <w:rFonts w:ascii="Times New Roman" w:hAnsi="Times New Roman" w:cs="Times New Roman"/>
              </w:rPr>
              <w:t xml:space="preserve">terval </w:t>
            </w:r>
            <w:r w:rsidRPr="003F3A16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Pr="003F3A16">
              <w:rPr>
                <w:rFonts w:ascii="Times New Roman" w:hAnsi="Times New Roman" w:cs="Times New Roman"/>
              </w:rPr>
              <w:t xml:space="preserve">, </w:t>
            </w:r>
            <w:r w:rsidR="00607983" w:rsidRPr="003F3A16">
              <w:rPr>
                <w:rFonts w:ascii="Times New Roman" w:hAnsi="Times New Roman" w:cs="Times New Roman"/>
              </w:rPr>
              <w:t>(Mean</w:t>
            </w:r>
            <w:r w:rsidR="00607983" w:rsidRPr="003F3A16">
              <w:rPr>
                <w:rFonts w:ascii="PMingLiU" w:eastAsia="PMingLiU" w:hAnsi="PMingLiU" w:cs="Times New Roman" w:hint="eastAsia"/>
              </w:rPr>
              <w:t>±</w:t>
            </w:r>
            <w:r w:rsidR="00607983" w:rsidRPr="003F3A16">
              <w:rPr>
                <w:rFonts w:ascii="Times New Roman" w:hAnsi="Times New Roman" w:cs="Times New Roman"/>
              </w:rPr>
              <w:t xml:space="preserve">SD), </w:t>
            </w:r>
            <w:r w:rsidRPr="003F3A16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B1B121C" w14:textId="3AF621DD" w:rsidR="000B4E88" w:rsidRPr="003F3A16" w:rsidRDefault="000B4E88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</w:t>
            </w:r>
            <w:r w:rsidRPr="003F3A16">
              <w:rPr>
                <w:rFonts w:ascii="Times New Roman" w:hAnsi="Times New Roman" w:cs="Times New Roman"/>
              </w:rPr>
              <w:t>.3</w:t>
            </w:r>
            <w:r w:rsidRPr="003F3A16">
              <w:rPr>
                <w:rFonts w:ascii="Times New Roman" w:eastAsia="PMingLiU" w:hAnsi="Times New Roman" w:cs="Times New Roman"/>
              </w:rPr>
              <w:t>±2.</w:t>
            </w:r>
            <w:r w:rsidR="0039006A" w:rsidRPr="003F3A16">
              <w:rPr>
                <w:rFonts w:ascii="Times New Roman" w:eastAsia="PMingLiU" w:hAnsi="Times New Roman" w:cs="Times New Roman" w:hint="eastAsia"/>
              </w:rPr>
              <w:t>4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8928D8B" w14:textId="77777777" w:rsidR="000B4E88" w:rsidRPr="003F3A16" w:rsidRDefault="000B4E88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Pr="003F3A16">
              <w:rPr>
                <w:rFonts w:ascii="Times New Roman" w:hAnsi="Times New Roman" w:cs="Times New Roman"/>
              </w:rPr>
              <w:t>.8</w:t>
            </w:r>
            <w:r w:rsidRPr="003F3A16">
              <w:rPr>
                <w:rFonts w:ascii="Times New Roman" w:eastAsia="PMingLiU" w:hAnsi="Times New Roman" w:cs="Times New Roman"/>
              </w:rPr>
              <w:t>±2.0</w:t>
            </w:r>
          </w:p>
        </w:tc>
      </w:tr>
      <w:tr w:rsidR="003F3A16" w:rsidRPr="003F3A16" w14:paraId="6327482F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86D461C" w14:textId="4A81BC77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 xml:space="preserve">Revascularization management for </w:t>
            </w:r>
            <w:r w:rsidRPr="003F3A16">
              <w:rPr>
                <w:rFonts w:ascii="Times New Roman" w:hAnsi="Times New Roman" w:cs="Times New Roman" w:hint="eastAsia"/>
              </w:rPr>
              <w:t>i</w:t>
            </w:r>
            <w:r w:rsidRPr="003F3A16">
              <w:rPr>
                <w:rFonts w:ascii="Times New Roman" w:hAnsi="Times New Roman" w:cs="Times New Roman"/>
              </w:rPr>
              <w:t xml:space="preserve">nitial </w:t>
            </w:r>
            <w:r w:rsidRPr="003F3A16">
              <w:rPr>
                <w:rFonts w:ascii="Times New Roman" w:hAnsi="Times New Roman" w:cs="Times New Roman" w:hint="eastAsia"/>
              </w:rPr>
              <w:t>MI</w:t>
            </w:r>
          </w:p>
        </w:tc>
      </w:tr>
      <w:tr w:rsidR="003F3A16" w:rsidRPr="003F3A16" w14:paraId="32F4D1E6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822648C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P</w:t>
            </w:r>
            <w:r w:rsidRPr="003F3A16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A780C87" w14:textId="3DDBB0D6" w:rsidR="000B4E88" w:rsidRPr="003F3A16" w:rsidRDefault="0039006A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941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 w:hint="eastAsia"/>
              </w:rPr>
              <w:t>69.7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A855D53" w14:textId="079EE1C1" w:rsidR="000B4E88" w:rsidRPr="003F3A16" w:rsidRDefault="0039006A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4001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6</w:t>
            </w:r>
            <w:r w:rsidRPr="003F3A16">
              <w:rPr>
                <w:rFonts w:ascii="Times New Roman" w:hAnsi="Times New Roman" w:cs="Times New Roman" w:hint="eastAsia"/>
              </w:rPr>
              <w:t>6.6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0055A236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52537A6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CABG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FD4C601" w14:textId="4923E192" w:rsidR="000B4E88" w:rsidRPr="003F3A16" w:rsidRDefault="0039006A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48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1.</w:t>
            </w:r>
            <w:r w:rsidRPr="003F3A16">
              <w:rPr>
                <w:rFonts w:ascii="Times New Roman" w:hAnsi="Times New Roman" w:cs="Times New Roman" w:hint="eastAsia"/>
              </w:rPr>
              <w:t>0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0BCE105" w14:textId="43F0646D" w:rsidR="000B4E88" w:rsidRPr="003F3A16" w:rsidRDefault="0039006A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393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6.</w:t>
            </w:r>
            <w:r w:rsidRPr="003F3A16">
              <w:rPr>
                <w:rFonts w:ascii="Times New Roman" w:hAnsi="Times New Roman" w:cs="Times New Roman" w:hint="eastAsia"/>
              </w:rPr>
              <w:t>5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20AA5365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03CAB9C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Heparinization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2907024" w14:textId="65AF3216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05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5.2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A2AEFAA" w14:textId="40D16F75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050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17.5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7C21AD93" w14:textId="77777777" w:rsidTr="000B4E88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0DA2746" w14:textId="077298D4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In</w:t>
            </w:r>
            <w:r w:rsidRPr="003F3A16">
              <w:rPr>
                <w:rFonts w:ascii="Times New Roman" w:hAnsi="Times New Roman" w:cs="Times New Roman"/>
              </w:rPr>
              <w:t>patient</w:t>
            </w:r>
            <w:r w:rsidRPr="003F3A16">
              <w:rPr>
                <w:rFonts w:ascii="Times New Roman" w:hAnsi="Times New Roman" w:cs="Times New Roman" w:hint="eastAsia"/>
              </w:rPr>
              <w:t xml:space="preserve"> cardiovascular events </w:t>
            </w:r>
            <w:r w:rsidRPr="003F3A16">
              <w:rPr>
                <w:rFonts w:ascii="Times New Roman" w:hAnsi="Times New Roman" w:cs="Times New Roman"/>
              </w:rPr>
              <w:t>during first</w:t>
            </w: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>MI</w:t>
            </w: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>date and index date</w:t>
            </w:r>
          </w:p>
        </w:tc>
      </w:tr>
      <w:tr w:rsidR="003F3A16" w:rsidRPr="003F3A16" w14:paraId="32257EEE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CE5AD53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Recurrent MI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236F6EF" w14:textId="068426CB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10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 w:hint="eastAsia"/>
              </w:rPr>
              <w:t>5.5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1AC07FC" w14:textId="061EA487" w:rsidR="000B4E88" w:rsidRPr="003F3A16" w:rsidRDefault="0039006A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593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="00C80AE3" w:rsidRPr="003F3A16">
              <w:rPr>
                <w:rFonts w:ascii="Times New Roman" w:hAnsi="Times New Roman" w:cs="Times New Roman" w:hint="eastAsia"/>
              </w:rPr>
              <w:t>9.9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36904020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3833DDC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Heart failur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CE9131D" w14:textId="2D93E951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72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 w:hint="eastAsia"/>
              </w:rPr>
              <w:t>20.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48F127B" w14:textId="06BE280E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494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 w:hint="eastAsia"/>
              </w:rPr>
              <w:t>8.2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5BE85311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AD8D243" w14:textId="1C37B6F6" w:rsidR="0039006A" w:rsidRPr="003F3A16" w:rsidRDefault="0039006A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="000F73F0" w:rsidRPr="003F3A16">
              <w:rPr>
                <w:rFonts w:ascii="Times New Roman" w:hAnsi="Times New Roman" w:cs="Times New Roman"/>
              </w:rPr>
              <w:t xml:space="preserve"> Cerebrovascular diseas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B070BDE" w14:textId="7837667B" w:rsidR="0039006A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5</w:t>
            </w:r>
            <w:r w:rsidRPr="003F3A16">
              <w:rPr>
                <w:rFonts w:ascii="Times New Roman" w:hAnsi="Times New Roman" w:cs="Times New Roman"/>
              </w:rPr>
              <w:t>9 (4.4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85EE79E" w14:textId="42804A6B" w:rsidR="0039006A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</w:t>
            </w:r>
            <w:r w:rsidRPr="003F3A16">
              <w:rPr>
                <w:rFonts w:ascii="Times New Roman" w:hAnsi="Times New Roman" w:cs="Times New Roman"/>
              </w:rPr>
              <w:t>82 (4.7%)</w:t>
            </w:r>
          </w:p>
        </w:tc>
      </w:tr>
      <w:tr w:rsidR="003F3A16" w:rsidRPr="003F3A16" w14:paraId="46A379C5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45A6337" w14:textId="28F8A778" w:rsidR="0039006A" w:rsidRPr="003F3A16" w:rsidRDefault="00C80AE3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Cardiac arrhythmias</w:t>
            </w:r>
            <w:r w:rsidR="002D0129" w:rsidRPr="003F3A16">
              <w:rPr>
                <w:rFonts w:ascii="Times New Roman" w:hAnsi="Times New Roman" w:cs="Times New Roman"/>
              </w:rPr>
              <w:t xml:space="preserve"> </w:t>
            </w:r>
            <w:r w:rsidR="002D0129" w:rsidRPr="003F3A1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A9D0AB3" w14:textId="61840559" w:rsidR="0039006A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7</w:t>
            </w:r>
            <w:r w:rsidRPr="003F3A16">
              <w:rPr>
                <w:rFonts w:ascii="Times New Roman" w:hAnsi="Times New Roman" w:cs="Times New Roman"/>
              </w:rPr>
              <w:t>8 (5.8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5B04713" w14:textId="0937F123" w:rsidR="0039006A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</w:t>
            </w:r>
            <w:r w:rsidRPr="003F3A16">
              <w:rPr>
                <w:rFonts w:ascii="Times New Roman" w:hAnsi="Times New Roman" w:cs="Times New Roman"/>
              </w:rPr>
              <w:t>28 (3.8%)</w:t>
            </w:r>
          </w:p>
        </w:tc>
      </w:tr>
      <w:tr w:rsidR="003F3A16" w:rsidRPr="003F3A16" w14:paraId="5B659262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F341064" w14:textId="075292D8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A</w:t>
            </w:r>
            <w:r w:rsidRPr="003F3A16">
              <w:rPr>
                <w:rFonts w:ascii="Times New Roman" w:hAnsi="Times New Roman" w:cs="Times New Roman"/>
              </w:rPr>
              <w:t>ntiplatelet drugs</w:t>
            </w:r>
          </w:p>
        </w:tc>
      </w:tr>
      <w:tr w:rsidR="003F3A16" w:rsidRPr="003F3A16" w14:paraId="635AB8CE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8DFBD5C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Dual antiplatelet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A702467" w14:textId="7920E1B1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043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="000B4E88" w:rsidRPr="003F3A16">
              <w:rPr>
                <w:rFonts w:ascii="Times New Roman" w:hAnsi="Times New Roman" w:cs="Times New Roman"/>
              </w:rPr>
              <w:t>7</w:t>
            </w:r>
            <w:r w:rsidRPr="003F3A16">
              <w:rPr>
                <w:rFonts w:ascii="Times New Roman" w:hAnsi="Times New Roman" w:cs="Times New Roman"/>
              </w:rPr>
              <w:t>7.2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B313CD1" w14:textId="7EACB9F0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022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67.0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0F88778D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A70989F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Aspirin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C9BCF33" w14:textId="72AF6659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223</w:t>
            </w:r>
            <w:r w:rsidR="000B4E88" w:rsidRPr="003F3A16">
              <w:rPr>
                <w:rFonts w:ascii="Times New Roman" w:hAnsi="Times New Roman" w:cs="Times New Roman"/>
              </w:rPr>
              <w:t xml:space="preserve"> (9</w:t>
            </w:r>
            <w:r w:rsidRPr="003F3A16">
              <w:rPr>
                <w:rFonts w:ascii="Times New Roman" w:hAnsi="Times New Roman" w:cs="Times New Roman"/>
              </w:rPr>
              <w:t>0.5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0689D49" w14:textId="33E86F62" w:rsidR="000B4E88" w:rsidRPr="003F3A16" w:rsidRDefault="000B4E88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4</w:t>
            </w:r>
            <w:r w:rsidR="00C80AE3" w:rsidRPr="003F3A16">
              <w:rPr>
                <w:rFonts w:ascii="Times New Roman" w:hAnsi="Times New Roman" w:cs="Times New Roman"/>
              </w:rPr>
              <w:t>975</w:t>
            </w: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>(8</w:t>
            </w:r>
            <w:r w:rsidR="00C80AE3" w:rsidRPr="003F3A16">
              <w:rPr>
                <w:rFonts w:ascii="Times New Roman" w:hAnsi="Times New Roman" w:cs="Times New Roman"/>
              </w:rPr>
              <w:t>2.8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10B45DEF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15F261B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Clopidogrel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A459108" w14:textId="32E459A8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116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="000B4E88" w:rsidRPr="003F3A16">
              <w:rPr>
                <w:rFonts w:ascii="Times New Roman" w:hAnsi="Times New Roman" w:cs="Times New Roman" w:hint="eastAsia"/>
              </w:rPr>
              <w:t>8</w:t>
            </w:r>
            <w:r w:rsidRPr="003F3A16">
              <w:rPr>
                <w:rFonts w:ascii="Times New Roman" w:hAnsi="Times New Roman" w:cs="Times New Roman"/>
              </w:rPr>
              <w:t>2.6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9D9B4BB" w14:textId="69953C88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316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="000B4E88" w:rsidRPr="003F3A16">
              <w:rPr>
                <w:rFonts w:ascii="Times New Roman" w:hAnsi="Times New Roman" w:cs="Times New Roman" w:hint="eastAsia"/>
              </w:rPr>
              <w:t>7</w:t>
            </w:r>
            <w:r w:rsidRPr="003F3A16">
              <w:rPr>
                <w:rFonts w:ascii="Times New Roman" w:hAnsi="Times New Roman" w:cs="Times New Roman"/>
              </w:rPr>
              <w:t>1.8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2C284C03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EA05194" w14:textId="4009521E" w:rsidR="00793792" w:rsidRPr="003F3A16" w:rsidRDefault="00793792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No antiplatelet drug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766536A" w14:textId="7EA715D9" w:rsidR="00793792" w:rsidRPr="003F3A16" w:rsidRDefault="00793792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5</w:t>
            </w:r>
            <w:r w:rsidRPr="003F3A16">
              <w:rPr>
                <w:rFonts w:ascii="Times New Roman" w:hAnsi="Times New Roman" w:cs="Times New Roman"/>
              </w:rPr>
              <w:t>5 (4.1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B9AC945" w14:textId="6C3E7CAB" w:rsidR="00793792" w:rsidRPr="003F3A16" w:rsidRDefault="00793792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7</w:t>
            </w:r>
            <w:r w:rsidRPr="003F3A16">
              <w:rPr>
                <w:rFonts w:ascii="Times New Roman" w:hAnsi="Times New Roman" w:cs="Times New Roman"/>
              </w:rPr>
              <w:t>38 (12.3%)</w:t>
            </w:r>
          </w:p>
        </w:tc>
      </w:tr>
      <w:tr w:rsidR="003F3A16" w:rsidRPr="003F3A16" w14:paraId="1916AFB3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4973D47" w14:textId="75FF88E9" w:rsidR="000B4E88" w:rsidRPr="003F3A16" w:rsidRDefault="00F85C9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Baseline m</w:t>
            </w:r>
            <w:r w:rsidR="000B4E88" w:rsidRPr="003F3A16">
              <w:rPr>
                <w:rFonts w:ascii="Times New Roman" w:hAnsi="Times New Roman" w:cs="Times New Roman" w:hint="eastAsia"/>
              </w:rPr>
              <w:t>edications</w:t>
            </w:r>
          </w:p>
        </w:tc>
      </w:tr>
      <w:tr w:rsidR="003F3A16" w:rsidRPr="003F3A16" w14:paraId="07D1F01D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9EAF0F0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ACEI/ARB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529D233" w14:textId="291CA168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000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4.0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071AC0C" w14:textId="100F6027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657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6</w:t>
            </w:r>
            <w:r w:rsidRPr="003F3A16">
              <w:rPr>
                <w:rFonts w:ascii="Times New Roman" w:hAnsi="Times New Roman" w:cs="Times New Roman"/>
              </w:rPr>
              <w:t>0</w:t>
            </w:r>
            <w:r w:rsidR="000B4E88" w:rsidRPr="003F3A16">
              <w:rPr>
                <w:rFonts w:ascii="Times New Roman" w:hAnsi="Times New Roman" w:cs="Times New Roman" w:hint="eastAsia"/>
              </w:rPr>
              <w:t>.</w:t>
            </w:r>
            <w:r w:rsidRPr="003F3A16">
              <w:rPr>
                <w:rFonts w:ascii="Times New Roman" w:hAnsi="Times New Roman" w:cs="Times New Roman"/>
              </w:rPr>
              <w:t>9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5FCF1B14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BF52FBA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834A5F9" w14:textId="660E0ABB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36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4</w:t>
            </w:r>
            <w:r w:rsidRPr="003F3A16">
              <w:rPr>
                <w:rFonts w:ascii="Times New Roman" w:hAnsi="Times New Roman" w:cs="Times New Roman"/>
              </w:rPr>
              <w:t>7.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6D00C2A" w14:textId="3ABC0684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031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3</w:t>
            </w:r>
            <w:r w:rsidRPr="003F3A16">
              <w:rPr>
                <w:rFonts w:ascii="Times New Roman" w:hAnsi="Times New Roman" w:cs="Times New Roman"/>
              </w:rPr>
              <w:t>3.8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52E32152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74EA928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eastAsia="PMingLiU" w:hAnsi="Times New Roman" w:cs="Times New Roman"/>
              </w:rPr>
              <w:t>ß</w:t>
            </w:r>
            <w:r w:rsidRPr="003F3A16">
              <w:rPr>
                <w:rFonts w:ascii="Times New Roman" w:hAnsi="Times New Roman" w:cs="Times New Roman"/>
              </w:rPr>
              <w:t>-blocker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FBC3AAD" w14:textId="0427A710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043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77.2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323BBD7" w14:textId="33E0E4A8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860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6</w:t>
            </w:r>
            <w:r w:rsidRPr="003F3A16">
              <w:rPr>
                <w:rFonts w:ascii="Times New Roman" w:hAnsi="Times New Roman" w:cs="Times New Roman"/>
              </w:rPr>
              <w:t>4</w:t>
            </w:r>
            <w:r w:rsidR="000B4E88" w:rsidRPr="003F3A16">
              <w:rPr>
                <w:rFonts w:ascii="Times New Roman" w:hAnsi="Times New Roman" w:cs="Times New Roman" w:hint="eastAsia"/>
              </w:rPr>
              <w:t>.2%)</w:t>
            </w:r>
          </w:p>
        </w:tc>
      </w:tr>
      <w:tr w:rsidR="003F3A16" w:rsidRPr="003F3A16" w14:paraId="405BA9A4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E8230F6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Statin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39D35F8" w14:textId="67A8A2A2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956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0.8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12C3474" w14:textId="4DDF65EF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585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59.7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54897566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787CAED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Other lipid lowering agent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F80B17A" w14:textId="08D4F074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27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6</w:t>
            </w:r>
            <w:r w:rsidR="000B4E88" w:rsidRPr="003F3A16">
              <w:rPr>
                <w:rFonts w:ascii="Times New Roman" w:hAnsi="Times New Roman" w:cs="Times New Roman" w:hint="eastAsia"/>
              </w:rPr>
              <w:t>.8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72564D2" w14:textId="3335A42D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724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2.</w:t>
            </w:r>
            <w:r w:rsidRPr="003F3A16">
              <w:rPr>
                <w:rFonts w:ascii="Times New Roman" w:hAnsi="Times New Roman" w:cs="Times New Roman"/>
              </w:rPr>
              <w:t>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72D4DBA2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869A89D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OAD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87671B7" w14:textId="2E9E6AF8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21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3</w:t>
            </w:r>
            <w:r w:rsidRPr="003F3A16">
              <w:rPr>
                <w:rFonts w:ascii="Times New Roman" w:hAnsi="Times New Roman" w:cs="Times New Roman"/>
              </w:rPr>
              <w:t>8</w:t>
            </w:r>
            <w:r w:rsidR="000B4E88" w:rsidRPr="003F3A16">
              <w:rPr>
                <w:rFonts w:ascii="Times New Roman" w:hAnsi="Times New Roman" w:cs="Times New Roman" w:hint="eastAsia"/>
              </w:rPr>
              <w:t>.6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2F55BCA" w14:textId="49335819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849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30.</w:t>
            </w:r>
            <w:r w:rsidRPr="003F3A16">
              <w:rPr>
                <w:rFonts w:ascii="Times New Roman" w:hAnsi="Times New Roman" w:cs="Times New Roman"/>
              </w:rPr>
              <w:t>8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348FEA2C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AFAD4C7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I</w:t>
            </w:r>
            <w:r w:rsidRPr="003F3A16">
              <w:rPr>
                <w:rFonts w:ascii="Times New Roman" w:hAnsi="Times New Roman" w:cs="Times New Roman" w:hint="eastAsia"/>
              </w:rPr>
              <w:t>nsulin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3C1CB1B" w14:textId="6F671E1C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47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8.3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C99AB8B" w14:textId="3F48D734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07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10.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0D39E831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0176477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Diuretic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C75F1D5" w14:textId="73E156F1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852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63.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3CB78F6" w14:textId="74910C67" w:rsidR="000B4E88" w:rsidRPr="003F3A16" w:rsidRDefault="000B4E88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894977" w:rsidRPr="003F3A16">
              <w:rPr>
                <w:rFonts w:ascii="Times New Roman" w:hAnsi="Times New Roman" w:cs="Times New Roman"/>
              </w:rPr>
              <w:t>982</w:t>
            </w:r>
            <w:r w:rsidRPr="003F3A16">
              <w:rPr>
                <w:rFonts w:ascii="Times New Roman" w:hAnsi="Times New Roman" w:cs="Times New Roman" w:hint="eastAsia"/>
              </w:rPr>
              <w:t xml:space="preserve"> (3</w:t>
            </w:r>
            <w:r w:rsidR="00894977" w:rsidRPr="003F3A16">
              <w:rPr>
                <w:rFonts w:ascii="Times New Roman" w:hAnsi="Times New Roman" w:cs="Times New Roman"/>
              </w:rPr>
              <w:t>3.0</w:t>
            </w:r>
            <w:r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0BBDD088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5BC642B" w14:textId="00AFFA74" w:rsidR="00894977" w:rsidRPr="003F3A16" w:rsidRDefault="00894977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Colchicin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75BA90D" w14:textId="024EB8BF" w:rsidR="00894977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4</w:t>
            </w:r>
            <w:r w:rsidRPr="003F3A16">
              <w:rPr>
                <w:rFonts w:ascii="Times New Roman" w:hAnsi="Times New Roman" w:cs="Times New Roman"/>
              </w:rPr>
              <w:t>42 (32.7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27132FC" w14:textId="6484B9E4" w:rsidR="00894977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Pr="003F3A16">
              <w:rPr>
                <w:rFonts w:ascii="Times New Roman" w:hAnsi="Times New Roman" w:cs="Times New Roman"/>
              </w:rPr>
              <w:t>79 (3.0%)</w:t>
            </w:r>
          </w:p>
        </w:tc>
      </w:tr>
      <w:tr w:rsidR="003F3A16" w:rsidRPr="003F3A16" w14:paraId="01389196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6AC0B41" w14:textId="07ED892D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Comorbidities</w:t>
            </w:r>
          </w:p>
        </w:tc>
      </w:tr>
      <w:tr w:rsidR="003F3A16" w:rsidRPr="003F3A16" w14:paraId="186D1760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2A56D40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F5CDA9F" w14:textId="2D9AC59E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991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="000B4E88" w:rsidRPr="003F3A16">
              <w:rPr>
                <w:rFonts w:ascii="Times New Roman" w:hAnsi="Times New Roman" w:cs="Times New Roman" w:hint="eastAsia"/>
              </w:rPr>
              <w:t>7</w:t>
            </w:r>
            <w:r w:rsidRPr="003F3A16">
              <w:rPr>
                <w:rFonts w:ascii="Times New Roman" w:hAnsi="Times New Roman" w:cs="Times New Roman"/>
              </w:rPr>
              <w:t>3.4</w:t>
            </w:r>
            <w:r w:rsidR="000B4E88" w:rsidRPr="003F3A16">
              <w:rPr>
                <w:rFonts w:ascii="Times New Roman" w:hAnsi="Times New Roman" w:cs="Times New Roman"/>
              </w:rPr>
              <w:t>%</w:t>
            </w:r>
            <w:r w:rsidR="000B4E88" w:rsidRPr="003F3A1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83BE7F4" w14:textId="139A9768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761</w:t>
            </w:r>
            <w:r w:rsidR="000B4E88" w:rsidRPr="003F3A16">
              <w:rPr>
                <w:rFonts w:ascii="Times New Roman" w:hAnsi="Times New Roman" w:cs="Times New Roman"/>
              </w:rPr>
              <w:t xml:space="preserve"> </w:t>
            </w:r>
            <w:r w:rsidR="000B4E88" w:rsidRPr="003F3A16">
              <w:rPr>
                <w:rFonts w:ascii="Times New Roman" w:hAnsi="Times New Roman" w:cs="Times New Roman" w:hint="eastAsia"/>
              </w:rPr>
              <w:t>(</w:t>
            </w:r>
            <w:r w:rsidRPr="003F3A16">
              <w:rPr>
                <w:rFonts w:ascii="Times New Roman" w:hAnsi="Times New Roman" w:cs="Times New Roman"/>
              </w:rPr>
              <w:t>62.6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3622C2FE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C2675B3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H</w:t>
            </w:r>
            <w:r w:rsidRPr="003F3A16">
              <w:rPr>
                <w:rFonts w:ascii="Times New Roman" w:hAnsi="Times New Roman" w:cs="Times New Roman"/>
              </w:rPr>
              <w:t>eart failur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A7E13DD" w14:textId="0A0B8983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21</w:t>
            </w:r>
            <w:r w:rsidR="000B4E88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6.4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1CCFC33" w14:textId="14142F50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813</w:t>
            </w:r>
            <w:r w:rsidR="000B4E88" w:rsidRPr="003F3A16">
              <w:rPr>
                <w:rFonts w:ascii="Times New Roman" w:hAnsi="Times New Roman" w:cs="Times New Roman"/>
              </w:rPr>
              <w:t xml:space="preserve"> (1</w:t>
            </w:r>
            <w:r w:rsidR="000B4E88" w:rsidRPr="003F3A16">
              <w:rPr>
                <w:rFonts w:ascii="Times New Roman" w:hAnsi="Times New Roman" w:cs="Times New Roman" w:hint="eastAsia"/>
              </w:rPr>
              <w:t>3</w:t>
            </w:r>
            <w:r w:rsidRPr="003F3A16">
              <w:rPr>
                <w:rFonts w:ascii="Times New Roman" w:hAnsi="Times New Roman" w:cs="Times New Roman"/>
              </w:rPr>
              <w:t>.5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46B1D9B9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E9F6D53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5320E4C" w14:textId="4BF9AAE8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25</w:t>
            </w:r>
            <w:r w:rsidR="000B4E88" w:rsidRPr="003F3A16">
              <w:rPr>
                <w:rFonts w:ascii="Times New Roman" w:hAnsi="Times New Roman" w:cs="Times New Roman"/>
              </w:rPr>
              <w:t xml:space="preserve"> (2</w:t>
            </w:r>
            <w:r w:rsidRPr="003F3A16">
              <w:rPr>
                <w:rFonts w:ascii="Times New Roman" w:hAnsi="Times New Roman" w:cs="Times New Roman"/>
              </w:rPr>
              <w:t>4.1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C5B7146" w14:textId="2819648D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528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="000B4E88" w:rsidRPr="003F3A16">
              <w:rPr>
                <w:rFonts w:ascii="Times New Roman" w:hAnsi="Times New Roman" w:cs="Times New Roman" w:hint="eastAsia"/>
              </w:rPr>
              <w:t>2</w:t>
            </w:r>
            <w:r w:rsidRPr="003F3A16">
              <w:rPr>
                <w:rFonts w:ascii="Times New Roman" w:hAnsi="Times New Roman" w:cs="Times New Roman"/>
              </w:rPr>
              <w:t>5.4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5070CE33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FFA668C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DM without complication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43CE89E" w14:textId="232B9CC3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44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40.3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FB4D47C" w14:textId="7CE378EC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235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="000B4E88" w:rsidRPr="003F3A16">
              <w:rPr>
                <w:rFonts w:ascii="Times New Roman" w:hAnsi="Times New Roman" w:cs="Times New Roman" w:hint="eastAsia"/>
              </w:rPr>
              <w:t>3</w:t>
            </w:r>
            <w:r w:rsidRPr="003F3A16">
              <w:rPr>
                <w:rFonts w:ascii="Times New Roman" w:hAnsi="Times New Roman" w:cs="Times New Roman"/>
              </w:rPr>
              <w:t>7.2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1667202D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2A351D2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DM with complication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E86B038" w14:textId="2F5CEE81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41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7.8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0232066" w14:textId="2C82E28A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908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5.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75889AC3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D4A23BC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COPD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0499E6A" w14:textId="57289F0D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15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38.</w:t>
            </w:r>
            <w:r w:rsidRPr="003F3A16">
              <w:rPr>
                <w:rFonts w:ascii="Times New Roman" w:hAnsi="Times New Roman" w:cs="Times New Roman"/>
              </w:rPr>
              <w:t>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34F2E69" w14:textId="0B088DF6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205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3</w:t>
            </w:r>
            <w:r w:rsidRPr="003F3A16">
              <w:rPr>
                <w:rFonts w:ascii="Times New Roman" w:hAnsi="Times New Roman" w:cs="Times New Roman"/>
              </w:rPr>
              <w:t>6.7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7EF27C46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4A63157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Cardiac arrhythmia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6BF8BE1" w14:textId="77B2D2F2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38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7.6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D661633" w14:textId="667A9194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020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7.0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211ABA46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79677E0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Gastric or peptic ulcer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2819C53" w14:textId="5F178CEA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15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38</w:t>
            </w:r>
            <w:r w:rsidRPr="003F3A16">
              <w:rPr>
                <w:rFonts w:ascii="Times New Roman" w:hAnsi="Times New Roman" w:cs="Times New Roman"/>
              </w:rPr>
              <w:t>.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156EEB9" w14:textId="0211777F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331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38.8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24964B4A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968DF3B" w14:textId="77777777" w:rsidR="000B4E88" w:rsidRPr="003F3A16" w:rsidRDefault="000B4E88" w:rsidP="0039006A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7489F11" w14:textId="3C865527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93</w:t>
            </w:r>
            <w:r w:rsidR="000B4E88" w:rsidRPr="003F3A16">
              <w:rPr>
                <w:rFonts w:ascii="Times New Roman" w:hAnsi="Times New Roman" w:cs="Times New Roman"/>
              </w:rPr>
              <w:t xml:space="preserve"> (14.</w:t>
            </w:r>
            <w:r w:rsidRPr="003F3A16">
              <w:rPr>
                <w:rFonts w:ascii="Times New Roman" w:hAnsi="Times New Roman" w:cs="Times New Roman"/>
              </w:rPr>
              <w:t>3</w:t>
            </w:r>
            <w:r w:rsidR="000B4E88" w:rsidRPr="003F3A16">
              <w:rPr>
                <w:rFonts w:ascii="Times New Roman" w:hAnsi="Times New Roman" w:cs="Times New Roman"/>
              </w:rPr>
              <w:t>%</w:t>
            </w:r>
            <w:r w:rsidR="000B4E88" w:rsidRPr="003F3A1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80B37B3" w14:textId="64DFF828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771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="000B4E88" w:rsidRPr="003F3A16">
              <w:rPr>
                <w:rFonts w:ascii="Times New Roman" w:hAnsi="Times New Roman" w:cs="Times New Roman"/>
              </w:rPr>
              <w:t>1</w:t>
            </w:r>
            <w:r w:rsidRPr="003F3A16">
              <w:rPr>
                <w:rFonts w:ascii="Times New Roman" w:hAnsi="Times New Roman" w:cs="Times New Roman"/>
              </w:rPr>
              <w:t>2.8</w:t>
            </w:r>
            <w:r w:rsidR="000B4E88" w:rsidRPr="003F3A16">
              <w:rPr>
                <w:rFonts w:ascii="Times New Roman" w:hAnsi="Times New Roman" w:cs="Times New Roman"/>
              </w:rPr>
              <w:t>%</w:t>
            </w:r>
            <w:r w:rsidR="000B4E88" w:rsidRPr="003F3A1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F3A16" w:rsidRPr="003F3A16" w14:paraId="4F447927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4D3175F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13467E9" w14:textId="26F46168" w:rsidR="000B4E88" w:rsidRPr="003F3A16" w:rsidRDefault="00C80AE3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67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="000B4E88" w:rsidRPr="003F3A16">
              <w:rPr>
                <w:rFonts w:ascii="Times New Roman" w:hAnsi="Times New Roman" w:cs="Times New Roman"/>
              </w:rPr>
              <w:t>19.</w:t>
            </w:r>
            <w:r w:rsidRPr="003F3A16">
              <w:rPr>
                <w:rFonts w:ascii="Times New Roman" w:hAnsi="Times New Roman" w:cs="Times New Roman"/>
              </w:rPr>
              <w:t>8</w:t>
            </w:r>
            <w:r w:rsidR="000B4E88" w:rsidRPr="003F3A16">
              <w:rPr>
                <w:rFonts w:ascii="Times New Roman" w:hAnsi="Times New Roman" w:cs="Times New Roman"/>
              </w:rPr>
              <w:t>%</w:t>
            </w:r>
            <w:r w:rsidR="000B4E88" w:rsidRPr="003F3A1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2832BA9" w14:textId="74C3DF9B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223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="000B4E88" w:rsidRPr="003F3A16">
              <w:rPr>
                <w:rFonts w:ascii="Times New Roman" w:hAnsi="Times New Roman" w:cs="Times New Roman"/>
              </w:rPr>
              <w:t>20.</w:t>
            </w:r>
            <w:r w:rsidRPr="003F3A16">
              <w:rPr>
                <w:rFonts w:ascii="Times New Roman" w:hAnsi="Times New Roman" w:cs="Times New Roman"/>
              </w:rPr>
              <w:t>4</w:t>
            </w:r>
            <w:r w:rsidR="000B4E88" w:rsidRPr="003F3A16">
              <w:rPr>
                <w:rFonts w:ascii="Times New Roman" w:hAnsi="Times New Roman" w:cs="Times New Roman"/>
              </w:rPr>
              <w:t>%</w:t>
            </w:r>
            <w:r w:rsidR="000B4E88" w:rsidRPr="003F3A1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F3A16" w:rsidRPr="003F3A16" w14:paraId="3C0E577D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0E8B685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lastRenderedPageBreak/>
              <w:t>Go</w:t>
            </w:r>
            <w:r w:rsidRPr="003F3A16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AAECEA1" w14:textId="2BD35C52" w:rsidR="000B4E88" w:rsidRPr="003F3A16" w:rsidRDefault="000B4E88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</w:t>
            </w:r>
            <w:r w:rsidR="00C80AE3" w:rsidRPr="003F3A16">
              <w:rPr>
                <w:rFonts w:ascii="Times New Roman" w:hAnsi="Times New Roman" w:cs="Times New Roman"/>
              </w:rPr>
              <w:t>89</w:t>
            </w:r>
            <w:r w:rsidRPr="003F3A16">
              <w:rPr>
                <w:rFonts w:ascii="Times New Roman" w:hAnsi="Times New Roman" w:cs="Times New Roman"/>
              </w:rPr>
              <w:t xml:space="preserve"> (2</w:t>
            </w:r>
            <w:r w:rsidR="00C80AE3" w:rsidRPr="003F3A16">
              <w:rPr>
                <w:rFonts w:ascii="Times New Roman" w:hAnsi="Times New Roman" w:cs="Times New Roman"/>
              </w:rPr>
              <w:t>8.8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F39C6D0" w14:textId="44FA12B0" w:rsidR="000B4E88" w:rsidRPr="003F3A16" w:rsidRDefault="00C80AE3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924</w:t>
            </w:r>
            <w:r w:rsidR="000B4E88" w:rsidRPr="003F3A16">
              <w:rPr>
                <w:rFonts w:ascii="Times New Roman" w:hAnsi="Times New Roman" w:cs="Times New Roman"/>
              </w:rPr>
              <w:t xml:space="preserve"> (15.4%)</w:t>
            </w:r>
          </w:p>
        </w:tc>
      </w:tr>
      <w:tr w:rsidR="003F3A16" w:rsidRPr="003F3A16" w14:paraId="137CD113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72AE416" w14:textId="4865CEDC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Educational level</w:t>
            </w:r>
          </w:p>
        </w:tc>
      </w:tr>
      <w:tr w:rsidR="003F3A16" w:rsidRPr="003F3A16" w14:paraId="41D8FF21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3C42127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Elementary school and below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638D07F" w14:textId="3A70E228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77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50</w:t>
            </w:r>
            <w:r w:rsidR="000B4E88" w:rsidRPr="003F3A16">
              <w:rPr>
                <w:rFonts w:ascii="Times New Roman" w:hAnsi="Times New Roman" w:cs="Times New Roman"/>
              </w:rPr>
              <w:t>.1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CA39796" w14:textId="19C828C5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888</w:t>
            </w:r>
            <w:r w:rsidR="000B4E88" w:rsidRPr="003F3A16">
              <w:rPr>
                <w:rFonts w:ascii="Times New Roman" w:hAnsi="Times New Roman" w:cs="Times New Roman"/>
              </w:rPr>
              <w:t xml:space="preserve"> (4</w:t>
            </w:r>
            <w:r w:rsidRPr="003F3A16">
              <w:rPr>
                <w:rFonts w:ascii="Times New Roman" w:hAnsi="Times New Roman" w:cs="Times New Roman"/>
              </w:rPr>
              <w:t>8.1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1D14BF20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CC06C0E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Junior High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CFE3179" w14:textId="57D1A131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55</w:t>
            </w:r>
            <w:r w:rsidR="000B4E88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8.9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EBCC75E" w14:textId="02174F1F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043</w:t>
            </w:r>
            <w:r w:rsidR="000B4E88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7.4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2C60405C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FF502D8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Senior High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57AF89A" w14:textId="79AA4957" w:rsidR="000B4E88" w:rsidRPr="003F3A16" w:rsidRDefault="000B4E88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</w:t>
            </w:r>
            <w:r w:rsidR="00894977" w:rsidRPr="003F3A16">
              <w:rPr>
                <w:rFonts w:ascii="Times New Roman" w:hAnsi="Times New Roman" w:cs="Times New Roman"/>
              </w:rPr>
              <w:t>71</w:t>
            </w:r>
            <w:r w:rsidRPr="003F3A16">
              <w:rPr>
                <w:rFonts w:ascii="Times New Roman" w:hAnsi="Times New Roman" w:cs="Times New Roman"/>
              </w:rPr>
              <w:t xml:space="preserve"> (20.</w:t>
            </w:r>
            <w:r w:rsidR="00894977" w:rsidRPr="003F3A16">
              <w:rPr>
                <w:rFonts w:ascii="Times New Roman" w:hAnsi="Times New Roman" w:cs="Times New Roman"/>
              </w:rPr>
              <w:t>1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9A00782" w14:textId="2FE5AC35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283</w:t>
            </w:r>
            <w:r w:rsidR="000B4E88" w:rsidRPr="003F3A16">
              <w:rPr>
                <w:rFonts w:ascii="Times New Roman" w:hAnsi="Times New Roman" w:cs="Times New Roman"/>
              </w:rPr>
              <w:t xml:space="preserve"> (2</w:t>
            </w:r>
            <w:r w:rsidRPr="003F3A16">
              <w:rPr>
                <w:rFonts w:ascii="Times New Roman" w:hAnsi="Times New Roman" w:cs="Times New Roman"/>
              </w:rPr>
              <w:t>1</w:t>
            </w:r>
            <w:r w:rsidR="000B4E88" w:rsidRPr="003F3A16">
              <w:rPr>
                <w:rFonts w:ascii="Times New Roman" w:hAnsi="Times New Roman" w:cs="Times New Roman"/>
              </w:rPr>
              <w:t>.4%)</w:t>
            </w:r>
          </w:p>
        </w:tc>
      </w:tr>
      <w:tr w:rsidR="003F3A16" w:rsidRPr="003F3A16" w14:paraId="4266BFB2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391CECF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College and abov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BB79652" w14:textId="76131255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48</w:t>
            </w:r>
            <w:r w:rsidR="000B4E88" w:rsidRPr="003F3A16">
              <w:rPr>
                <w:rFonts w:ascii="Times New Roman" w:hAnsi="Times New Roman" w:cs="Times New Roman"/>
              </w:rPr>
              <w:t xml:space="preserve"> (11.</w:t>
            </w:r>
            <w:r w:rsidRPr="003F3A16">
              <w:rPr>
                <w:rFonts w:ascii="Times New Roman" w:hAnsi="Times New Roman" w:cs="Times New Roman"/>
              </w:rPr>
              <w:t>0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D0E8755" w14:textId="184273FC" w:rsidR="000B4E88" w:rsidRPr="003F3A16" w:rsidRDefault="00D35CD2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793</w:t>
            </w:r>
            <w:r w:rsidR="000B4E88" w:rsidRPr="003F3A16">
              <w:rPr>
                <w:rFonts w:ascii="Times New Roman" w:hAnsi="Times New Roman" w:cs="Times New Roman"/>
              </w:rPr>
              <w:t xml:space="preserve"> (13.</w:t>
            </w:r>
            <w:r w:rsidRPr="003F3A16">
              <w:rPr>
                <w:rFonts w:ascii="Times New Roman" w:hAnsi="Times New Roman" w:cs="Times New Roman"/>
              </w:rPr>
              <w:t>2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7C6A4D16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96E6D77" w14:textId="4A212194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Marital status</w:t>
            </w:r>
          </w:p>
        </w:tc>
      </w:tr>
      <w:tr w:rsidR="003F3A16" w:rsidRPr="003F3A16" w14:paraId="0063A789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25256E1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BDBE6E1" w14:textId="74338A74" w:rsidR="000B4E88" w:rsidRPr="003F3A16" w:rsidRDefault="000B4E88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</w:t>
            </w:r>
            <w:r w:rsidR="00894977" w:rsidRPr="003F3A16">
              <w:rPr>
                <w:rFonts w:ascii="Times New Roman" w:hAnsi="Times New Roman" w:cs="Times New Roman"/>
              </w:rPr>
              <w:t>36</w:t>
            </w:r>
            <w:r w:rsidRPr="003F3A16">
              <w:rPr>
                <w:rFonts w:ascii="Times New Roman" w:hAnsi="Times New Roman" w:cs="Times New Roman"/>
              </w:rPr>
              <w:t xml:space="preserve"> (10.</w:t>
            </w:r>
            <w:r w:rsidR="00894977" w:rsidRPr="003F3A16">
              <w:rPr>
                <w:rFonts w:ascii="Times New Roman" w:hAnsi="Times New Roman" w:cs="Times New Roman"/>
              </w:rPr>
              <w:t>1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E352A5F" w14:textId="1CD4D859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43</w:t>
            </w:r>
            <w:r w:rsidR="000B4E88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0.7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64FE9113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A1EED71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F87C425" w14:textId="47FC414E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006</w:t>
            </w:r>
            <w:r w:rsidR="000B4E88" w:rsidRPr="003F3A16">
              <w:rPr>
                <w:rFonts w:ascii="Times New Roman" w:hAnsi="Times New Roman" w:cs="Times New Roman"/>
              </w:rPr>
              <w:t xml:space="preserve"> (74.</w:t>
            </w:r>
            <w:r w:rsidRPr="003F3A16">
              <w:rPr>
                <w:rFonts w:ascii="Times New Roman" w:hAnsi="Times New Roman" w:cs="Times New Roman"/>
              </w:rPr>
              <w:t>5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67C9B37" w14:textId="179AA8C4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352</w:t>
            </w:r>
            <w:r w:rsidR="000B4E88" w:rsidRPr="003F3A16">
              <w:rPr>
                <w:rFonts w:ascii="Times New Roman" w:hAnsi="Times New Roman" w:cs="Times New Roman"/>
              </w:rPr>
              <w:t xml:space="preserve"> (72.</w:t>
            </w:r>
            <w:r w:rsidR="000B4E88" w:rsidRPr="003F3A16">
              <w:rPr>
                <w:rFonts w:ascii="Times New Roman" w:hAnsi="Times New Roman" w:cs="Times New Roman" w:hint="eastAsia"/>
              </w:rPr>
              <w:t>4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3D8AAF53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5106F1B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Divorce/Death of spouse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283132F" w14:textId="11F6778C" w:rsidR="000B4E88" w:rsidRPr="003F3A16" w:rsidRDefault="00894977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09</w:t>
            </w:r>
            <w:r w:rsidR="000B4E88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5.5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983CAA3" w14:textId="0E062C6A" w:rsidR="000B4E88" w:rsidRPr="003F3A16" w:rsidRDefault="00894977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012</w:t>
            </w:r>
            <w:r w:rsidR="000B4E88" w:rsidRPr="003F3A16">
              <w:rPr>
                <w:rFonts w:ascii="Times New Roman" w:hAnsi="Times New Roman" w:cs="Times New Roman"/>
              </w:rPr>
              <w:t xml:space="preserve"> (16.</w:t>
            </w:r>
            <w:r w:rsidRPr="003F3A16">
              <w:rPr>
                <w:rFonts w:ascii="Times New Roman" w:hAnsi="Times New Roman" w:cs="Times New Roman"/>
              </w:rPr>
              <w:t>8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1CE9DAD5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7B81AD2" w14:textId="0E0E683C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Living area</w:t>
            </w:r>
          </w:p>
        </w:tc>
      </w:tr>
      <w:tr w:rsidR="003F3A16" w:rsidRPr="003F3A16" w14:paraId="162491AD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2C8976D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Northern p</w:t>
            </w:r>
            <w:r w:rsidRPr="003F3A16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465D34A" w14:textId="1D82C082" w:rsidR="000B4E88" w:rsidRPr="003F3A16" w:rsidRDefault="00D35CD2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46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47.8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1679B8C" w14:textId="0E245271" w:rsidR="000B4E88" w:rsidRPr="003F3A16" w:rsidRDefault="00D35CD2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908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4</w:t>
            </w:r>
            <w:r w:rsidRPr="003F3A16">
              <w:rPr>
                <w:rFonts w:ascii="Times New Roman" w:hAnsi="Times New Roman" w:cs="Times New Roman"/>
              </w:rPr>
              <w:t>8.4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067E55BD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3F54BAE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Middle</w:t>
            </w:r>
            <w:r w:rsidRPr="003F3A16">
              <w:rPr>
                <w:rFonts w:ascii="Times New Roman" w:hAnsi="Times New Roman" w:cs="Times New Roman"/>
              </w:rPr>
              <w:t xml:space="preserve"> part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464FDAB" w14:textId="1541216A" w:rsidR="000B4E88" w:rsidRPr="003F3A16" w:rsidRDefault="00D35CD2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89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4.0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1647072" w14:textId="341103E6" w:rsidR="000B4E88" w:rsidRPr="003F3A16" w:rsidRDefault="00D35CD2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932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15.</w:t>
            </w:r>
            <w:r w:rsidRPr="003F3A16">
              <w:rPr>
                <w:rFonts w:ascii="Times New Roman" w:hAnsi="Times New Roman" w:cs="Times New Roman"/>
              </w:rPr>
              <w:t>5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76B3C8F6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7ABE650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Southern</w:t>
            </w:r>
            <w:r w:rsidRPr="003F3A16">
              <w:rPr>
                <w:rFonts w:ascii="Times New Roman" w:hAnsi="Times New Roman" w:cs="Times New Roman"/>
              </w:rPr>
              <w:t xml:space="preserve"> part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8AF5CCF" w14:textId="07C5E41E" w:rsidR="000B4E88" w:rsidRPr="003F3A16" w:rsidRDefault="00D35CD2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34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="000B4E88" w:rsidRPr="003F3A16">
              <w:rPr>
                <w:rFonts w:ascii="Times New Roman" w:hAnsi="Times New Roman" w:cs="Times New Roman"/>
              </w:rPr>
              <w:t>3</w:t>
            </w:r>
            <w:r w:rsidRPr="003F3A16">
              <w:rPr>
                <w:rFonts w:ascii="Times New Roman" w:hAnsi="Times New Roman" w:cs="Times New Roman"/>
              </w:rPr>
              <w:t>2</w:t>
            </w:r>
            <w:r w:rsidR="000B4E88" w:rsidRPr="003F3A16">
              <w:rPr>
                <w:rFonts w:ascii="Times New Roman" w:hAnsi="Times New Roman" w:cs="Times New Roman"/>
              </w:rPr>
              <w:t>.</w:t>
            </w:r>
            <w:r w:rsidR="000B4E88" w:rsidRPr="003F3A16">
              <w:rPr>
                <w:rFonts w:ascii="Times New Roman" w:hAnsi="Times New Roman" w:cs="Times New Roman" w:hint="eastAsia"/>
              </w:rPr>
              <w:t>1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A88518E" w14:textId="0C00BF96" w:rsidR="000B4E88" w:rsidRPr="003F3A16" w:rsidRDefault="00D35CD2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821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30.</w:t>
            </w:r>
            <w:r w:rsidRPr="003F3A16">
              <w:rPr>
                <w:rFonts w:ascii="Times New Roman" w:hAnsi="Times New Roman" w:cs="Times New Roman"/>
              </w:rPr>
              <w:t>3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1CFBD933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A31821F" w14:textId="77777777" w:rsidR="000B4E88" w:rsidRPr="003F3A16" w:rsidRDefault="000B4E88" w:rsidP="0039006A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859C9BD" w14:textId="504C3CAC" w:rsidR="000B4E88" w:rsidRPr="003F3A16" w:rsidRDefault="00D35CD2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82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6.1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79D0F67" w14:textId="49296ADA" w:rsidR="000B4E88" w:rsidRPr="003F3A16" w:rsidRDefault="00D35CD2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46</w:t>
            </w:r>
            <w:r w:rsidR="000B4E88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5.8</w:t>
            </w:r>
            <w:r w:rsidR="000B4E88" w:rsidRPr="003F3A16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3F3A16" w:rsidRPr="003F3A16" w14:paraId="0D9D3B89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C3C3A81" w14:textId="3C9C72FC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Enrollee category</w:t>
            </w:r>
          </w:p>
        </w:tc>
      </w:tr>
      <w:tr w:rsidR="003F3A16" w:rsidRPr="003F3A16" w14:paraId="50C9126A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9EC11B1" w14:textId="77777777" w:rsidR="000B4E88" w:rsidRPr="003F3A16" w:rsidRDefault="000B4E88" w:rsidP="0039006A">
            <w:pPr>
              <w:ind w:rightChars="518" w:right="1243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&lt; 28,000 NTD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06F8845" w14:textId="2FB53397" w:rsidR="000B4E88" w:rsidRPr="003F3A16" w:rsidRDefault="00D35CD2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979</w:t>
            </w:r>
            <w:r w:rsidR="000B4E88" w:rsidRPr="003F3A16">
              <w:rPr>
                <w:rFonts w:ascii="Times New Roman" w:hAnsi="Times New Roman" w:cs="Times New Roman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2.5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1CB9828" w14:textId="08FE2F57" w:rsidR="000B4E88" w:rsidRPr="003F3A16" w:rsidRDefault="00D35CD2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307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71.7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3F3A16" w:rsidRPr="003F3A16" w14:paraId="006FB7DE" w14:textId="77777777" w:rsidTr="00FE0CAA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46CC" w14:textId="77777777" w:rsidR="000B4E88" w:rsidRPr="003F3A16" w:rsidRDefault="000B4E88" w:rsidP="0039006A">
            <w:pPr>
              <w:ind w:rightChars="518" w:right="1243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eastAsia="PMingLiU" w:hAnsi="Times New Roman" w:cs="Times New Roman"/>
              </w:rPr>
              <w:t xml:space="preserve">≥ </w:t>
            </w:r>
            <w:r w:rsidRPr="003F3A16">
              <w:rPr>
                <w:rFonts w:ascii="Times New Roman" w:hAnsi="Times New Roman" w:cs="Times New Roman"/>
              </w:rPr>
              <w:t>28,000 NTD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8" w:space="0" w:color="auto"/>
              <w:right w:val="nil"/>
            </w:tcBorders>
            <w:vAlign w:val="center"/>
          </w:tcPr>
          <w:p w14:paraId="06ACD53B" w14:textId="6833FFB8" w:rsidR="000B4E88" w:rsidRPr="003F3A16" w:rsidRDefault="00D35CD2" w:rsidP="0039006A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72</w:t>
            </w:r>
            <w:r w:rsidR="000B4E88" w:rsidRPr="003F3A16">
              <w:rPr>
                <w:rFonts w:ascii="Times New Roman" w:hAnsi="Times New Roman" w:cs="Times New Roman"/>
              </w:rPr>
              <w:t xml:space="preserve"> (2</w:t>
            </w:r>
            <w:r w:rsidRPr="003F3A16">
              <w:rPr>
                <w:rFonts w:ascii="Times New Roman" w:hAnsi="Times New Roman" w:cs="Times New Roman"/>
              </w:rPr>
              <w:t>7.5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50" w:type="dxa"/>
            <w:tcBorders>
              <w:top w:val="single" w:sz="4" w:space="0" w:color="E7E6E6" w:themeColor="background2"/>
              <w:left w:val="nil"/>
              <w:bottom w:val="single" w:sz="8" w:space="0" w:color="auto"/>
              <w:right w:val="nil"/>
            </w:tcBorders>
            <w:vAlign w:val="center"/>
          </w:tcPr>
          <w:p w14:paraId="2F7CF919" w14:textId="0EDC8E1E" w:rsidR="000B4E88" w:rsidRPr="003F3A16" w:rsidRDefault="00D35CD2" w:rsidP="0039006A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700</w:t>
            </w:r>
            <w:r w:rsidR="000B4E88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28.3</w:t>
            </w:r>
            <w:r w:rsidR="000B4E88" w:rsidRPr="003F3A16">
              <w:rPr>
                <w:rFonts w:ascii="Times New Roman" w:hAnsi="Times New Roman" w:cs="Times New Roman"/>
              </w:rPr>
              <w:t>%)</w:t>
            </w:r>
          </w:p>
        </w:tc>
      </w:tr>
      <w:tr w:rsidR="000B4E88" w:rsidRPr="003F3A16" w14:paraId="3D6505AB" w14:textId="77777777" w:rsidTr="0039006A">
        <w:trPr>
          <w:trHeight w:val="323"/>
        </w:trPr>
        <w:tc>
          <w:tcPr>
            <w:tcW w:w="8789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1A1F7" w14:textId="0AEEF0AD" w:rsidR="000B4E88" w:rsidRPr="003F3A16" w:rsidRDefault="000B4E88" w:rsidP="000B4E88">
            <w:pPr>
              <w:ind w:right="-1"/>
              <w:rPr>
                <w:rFonts w:ascii="Times New Roman" w:hAnsi="Times New Roman" w:cs="Times New Roman"/>
              </w:rPr>
            </w:pPr>
            <w:bookmarkStart w:id="0" w:name="_Hlk52011002"/>
            <w:proofErr w:type="spellStart"/>
            <w:proofErr w:type="gramStart"/>
            <w:r w:rsidRPr="003F3A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  <w:r w:rsidRPr="003F3A1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>Interval is the time interval between first MI diagnosis date and index date.</w:t>
            </w:r>
          </w:p>
          <w:p w14:paraId="0B93C5B0" w14:textId="0FD9F0D5" w:rsidR="002D0129" w:rsidRPr="003F3A16" w:rsidRDefault="002D0129" w:rsidP="000B4E88">
            <w:pPr>
              <w:ind w:right="-1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  <w:vertAlign w:val="superscript"/>
              </w:rPr>
              <w:t>b</w:t>
            </w:r>
            <w:r w:rsidRPr="003F3A16">
              <w:rPr>
                <w:rFonts w:ascii="Times New Roman" w:hAnsi="Times New Roman" w:cs="Times New Roman"/>
              </w:rPr>
              <w:t xml:space="preserve"> Cardiac arrhythmias comprises supraventricular tachycardia, ventricular tachycardia, atrial fibrillation, and atrial flutter.</w:t>
            </w:r>
          </w:p>
          <w:p w14:paraId="652451DA" w14:textId="4D49D6D2" w:rsidR="000B4E88" w:rsidRPr="003F3A16" w:rsidRDefault="000B4E88" w:rsidP="000B4E88">
            <w:pPr>
              <w:ind w:rightChars="-12" w:right="-29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ACEI, angiotensin converting enzyme inhibitor; ARB, angiotensin receptor blocker</w:t>
            </w:r>
            <w:bookmarkEnd w:id="0"/>
            <w:r w:rsidRPr="003F3A16">
              <w:rPr>
                <w:rFonts w:ascii="Times New Roman" w:hAnsi="Times New Roman" w:cs="Times New Roman"/>
              </w:rPr>
              <w:t xml:space="preserve">; CABG, coronary artery bypass grafting; </w:t>
            </w:r>
            <w:r w:rsidR="00D35CD2" w:rsidRPr="003F3A16">
              <w:rPr>
                <w:rFonts w:ascii="Times New Roman" w:hAnsi="Times New Roman" w:cs="Times New Roman"/>
              </w:rPr>
              <w:t xml:space="preserve">COPD, chronic obstructive pulmonary disease; DM, diabetes mellitus; </w:t>
            </w:r>
            <w:r w:rsidRPr="003F3A16">
              <w:rPr>
                <w:rFonts w:ascii="Times New Roman" w:hAnsi="Times New Roman" w:cs="Times New Roman" w:hint="eastAsia"/>
              </w:rPr>
              <w:t>MI,</w:t>
            </w:r>
            <w:r w:rsidRPr="003F3A16">
              <w:rPr>
                <w:rFonts w:ascii="Times New Roman" w:hAnsi="Times New Roman" w:cs="Times New Roman"/>
              </w:rPr>
              <w:t xml:space="preserve"> myocardial infarction; NTD, New Taiwan Dollar; OADs, oral anti-diabetic agents; PCI, percutaneous coronary intervention;</w:t>
            </w:r>
            <w:r w:rsidR="00D35CD2" w:rsidRPr="003F3A16">
              <w:rPr>
                <w:rFonts w:ascii="Times New Roman" w:hAnsi="Times New Roman" w:cs="Times New Roman"/>
              </w:rPr>
              <w:t xml:space="preserve"> SD, standard deviation;</w:t>
            </w:r>
            <w:r w:rsidRPr="003F3A16">
              <w:rPr>
                <w:rFonts w:ascii="Times New Roman" w:hAnsi="Times New Roman" w:cs="Times New Roman"/>
              </w:rPr>
              <w:t xml:space="preserve"> ULT, urate-lowering therapy.</w:t>
            </w:r>
          </w:p>
        </w:tc>
      </w:tr>
    </w:tbl>
    <w:p w14:paraId="5BAA63A9" w14:textId="77777777" w:rsidR="005E1640" w:rsidRPr="003F3A16" w:rsidRDefault="005E1640" w:rsidP="00522431">
      <w:pPr>
        <w:ind w:rightChars="518" w:right="1243"/>
        <w:rPr>
          <w:rFonts w:ascii="Times New Roman" w:hAnsi="Times New Roman" w:cs="Times New Roman"/>
          <w:b/>
          <w:bCs/>
        </w:rPr>
      </w:pPr>
    </w:p>
    <w:p w14:paraId="44781859" w14:textId="77777777" w:rsidR="000D7374" w:rsidRPr="003F3A16" w:rsidRDefault="000D7374" w:rsidP="000D7374">
      <w:pPr>
        <w:rPr>
          <w:rFonts w:ascii="Times New Roman" w:hAnsi="Times New Roman" w:cs="Times New Roman"/>
        </w:rPr>
      </w:pPr>
    </w:p>
    <w:p w14:paraId="2949C236" w14:textId="77777777" w:rsidR="000D7374" w:rsidRPr="003F3A16" w:rsidRDefault="000D7374" w:rsidP="000D7374">
      <w:pPr>
        <w:rPr>
          <w:rFonts w:ascii="Times New Roman" w:hAnsi="Times New Roman" w:cs="Times New Roman"/>
          <w:b/>
          <w:bCs/>
        </w:rPr>
      </w:pPr>
    </w:p>
    <w:p w14:paraId="7DE456DB" w14:textId="77777777" w:rsidR="000D7374" w:rsidRPr="003F3A16" w:rsidRDefault="000D7374" w:rsidP="000D7374">
      <w:pPr>
        <w:rPr>
          <w:rFonts w:ascii="Times New Roman" w:hAnsi="Times New Roman" w:cs="Times New Roman"/>
          <w:b/>
          <w:bCs/>
        </w:rPr>
        <w:sectPr w:rsidR="000D7374" w:rsidRPr="003F3A16" w:rsidSect="0055456E">
          <w:type w:val="continuous"/>
          <w:pgSz w:w="11906" w:h="16838"/>
          <w:pgMar w:top="567" w:right="567" w:bottom="567" w:left="567" w:header="851" w:footer="992" w:gutter="0"/>
          <w:cols w:space="425"/>
          <w:docGrid w:type="lines" w:linePitch="360"/>
        </w:sectPr>
      </w:pPr>
    </w:p>
    <w:tbl>
      <w:tblPr>
        <w:tblW w:w="1077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9"/>
        <w:gridCol w:w="2891"/>
        <w:gridCol w:w="2892"/>
        <w:gridCol w:w="1701"/>
      </w:tblGrid>
      <w:tr w:rsidR="003F3A16" w:rsidRPr="003F3A16" w14:paraId="5A6D462E" w14:textId="70A3596B" w:rsidTr="00DB46EF">
        <w:trPr>
          <w:trHeight w:val="338"/>
        </w:trPr>
        <w:tc>
          <w:tcPr>
            <w:tcW w:w="1077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</w:tcPr>
          <w:p w14:paraId="45AA5DD9" w14:textId="21A5141E" w:rsidR="00CE45A6" w:rsidRPr="003F3A16" w:rsidRDefault="00CE45A6" w:rsidP="00522431">
            <w:pPr>
              <w:ind w:rightChars="518" w:right="1243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61690E" w:rsidRPr="003F3A16">
              <w:rPr>
                <w:rFonts w:ascii="Times New Roman" w:hAnsi="Times New Roman" w:cs="Times New Roman"/>
                <w:b/>
                <w:bCs/>
              </w:rPr>
              <w:t>S</w:t>
            </w:r>
            <w:r w:rsidR="001A13A8" w:rsidRPr="003F3A16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3F3A16">
              <w:rPr>
                <w:rFonts w:ascii="Times New Roman" w:hAnsi="Times New Roman" w:cs="Times New Roman"/>
                <w:b/>
                <w:bCs/>
              </w:rPr>
              <w:t>.</w:t>
            </w:r>
            <w:r w:rsidRPr="003F3A16">
              <w:rPr>
                <w:rFonts w:ascii="Times New Roman" w:hAnsi="Times New Roman" w:cs="Times New Roman"/>
              </w:rPr>
              <w:t xml:space="preserve"> Demographic Characteristics of Myocardial Infarction Patients with the Use of Uricosuric Agents or Xanthine Oxidase Inhibitor after 1:1 propensity-score (PS) matching</w:t>
            </w:r>
          </w:p>
        </w:tc>
      </w:tr>
      <w:tr w:rsidR="003F3A16" w:rsidRPr="003F3A16" w14:paraId="1A4508EF" w14:textId="33DF30F7" w:rsidTr="007332FE">
        <w:trPr>
          <w:trHeight w:val="338"/>
        </w:trPr>
        <w:tc>
          <w:tcPr>
            <w:tcW w:w="32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47ED" w14:textId="1CFC9370" w:rsidR="00CE45A6" w:rsidRPr="003F3A16" w:rsidRDefault="00CE45A6" w:rsidP="0055456E">
            <w:pPr>
              <w:ind w:rightChars="-11" w:right="-26"/>
              <w:rPr>
                <w:rFonts w:ascii="Times New Roman" w:hAnsi="Times New Roman" w:cs="Times New Roman"/>
              </w:rPr>
            </w:pPr>
          </w:p>
        </w:tc>
        <w:tc>
          <w:tcPr>
            <w:tcW w:w="2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FC5201" w14:textId="00398366" w:rsidR="00CE45A6" w:rsidRPr="003F3A16" w:rsidRDefault="00CE45A6" w:rsidP="0055456E">
            <w:pPr>
              <w:ind w:rightChars="-12" w:right="-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</w:rPr>
              <w:t>Uricosuric agent users</w:t>
            </w:r>
          </w:p>
          <w:p w14:paraId="7EBBD974" w14:textId="5148CE21" w:rsidR="00CE45A6" w:rsidRPr="003F3A16" w:rsidRDefault="00CE45A6" w:rsidP="00B72F20">
            <w:pPr>
              <w:ind w:rightChars="-12" w:right="-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3F3A16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 w:rsidR="00D037CD" w:rsidRPr="003F3A16">
              <w:rPr>
                <w:rFonts w:ascii="Times New Roman" w:hAnsi="Times New Roman" w:cs="Times New Roman"/>
                <w:b/>
                <w:bCs/>
              </w:rPr>
              <w:t>364</w:t>
            </w:r>
          </w:p>
        </w:tc>
        <w:tc>
          <w:tcPr>
            <w:tcW w:w="2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1F4E6" w14:textId="24F69E40" w:rsidR="00CE45A6" w:rsidRPr="003F3A16" w:rsidRDefault="00CE45A6" w:rsidP="0055456E">
            <w:pPr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</w:rPr>
              <w:t>XOI users</w:t>
            </w:r>
          </w:p>
          <w:p w14:paraId="4D640C4B" w14:textId="1925EC73" w:rsidR="00CE45A6" w:rsidRPr="003F3A16" w:rsidRDefault="00CE45A6" w:rsidP="0033269F">
            <w:pPr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3F3A16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 w:rsidR="00D037CD" w:rsidRPr="003F3A16">
              <w:rPr>
                <w:rFonts w:ascii="Times New Roman" w:hAnsi="Times New Roman" w:cs="Times New Roman"/>
                <w:b/>
                <w:bCs/>
              </w:rPr>
              <w:t>36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66331F" w14:textId="2075AB61" w:rsidR="00CE45A6" w:rsidRPr="003F3A16" w:rsidRDefault="00CE45A6" w:rsidP="0055456E">
            <w:pPr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 w:hint="eastAsia"/>
                <w:b/>
                <w:bCs/>
              </w:rPr>
              <w:t>St</w:t>
            </w:r>
            <w:r w:rsidRPr="003F3A16">
              <w:rPr>
                <w:rFonts w:ascii="Times New Roman" w:hAnsi="Times New Roman" w:cs="Times New Roman"/>
                <w:b/>
                <w:bCs/>
              </w:rPr>
              <w:t xml:space="preserve">andardized difference </w:t>
            </w:r>
            <w:r w:rsidRPr="003F3A1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3F3A16" w:rsidRPr="003F3A16" w14:paraId="1BB8FC10" w14:textId="2FC3F95D" w:rsidTr="007332FE">
        <w:trPr>
          <w:trHeight w:val="330"/>
        </w:trPr>
        <w:tc>
          <w:tcPr>
            <w:tcW w:w="3289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8101DC0" w14:textId="0EA3355E" w:rsidR="00CE45A6" w:rsidRPr="003F3A16" w:rsidRDefault="00CE45A6" w:rsidP="00A02D15">
            <w:pPr>
              <w:ind w:rightChars="-11" w:right="-26"/>
              <w:rPr>
                <w:rFonts w:ascii="Times New Roman" w:hAnsi="Times New Roman" w:cs="Times New Roman"/>
                <w:b/>
                <w:bCs/>
              </w:rPr>
            </w:pPr>
            <w:r w:rsidRPr="003F3A16">
              <w:rPr>
                <w:rFonts w:ascii="Times New Roman" w:hAnsi="Times New Roman" w:cs="Times New Roman"/>
                <w:bCs/>
              </w:rPr>
              <w:t>Age,</w:t>
            </w:r>
            <w:r w:rsidRPr="003F3A16">
              <w:rPr>
                <w:rFonts w:ascii="Times New Roman" w:hAnsi="Times New Roman" w:cs="Times New Roman"/>
              </w:rPr>
              <w:t xml:space="preserve"> (Mean</w:t>
            </w:r>
            <w:r w:rsidRPr="003F3A16">
              <w:rPr>
                <w:rFonts w:ascii="PMingLiU" w:eastAsia="PMingLiU" w:hAnsi="PMingLiU" w:cs="Times New Roman" w:hint="eastAsia"/>
              </w:rPr>
              <w:t>±</w:t>
            </w:r>
            <w:r w:rsidRPr="003F3A16">
              <w:rPr>
                <w:rFonts w:ascii="Times New Roman" w:hAnsi="Times New Roman" w:cs="Times New Roman"/>
              </w:rPr>
              <w:t>SD)</w:t>
            </w:r>
            <w:r w:rsidRPr="003F3A16">
              <w:rPr>
                <w:rFonts w:ascii="Times New Roman" w:hAnsi="Times New Roman" w:cs="Times New Roman"/>
                <w:bCs/>
              </w:rPr>
              <w:t>, years</w:t>
            </w:r>
          </w:p>
        </w:tc>
        <w:tc>
          <w:tcPr>
            <w:tcW w:w="2891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C836B92" w14:textId="26AC417C" w:rsidR="00CE45A6" w:rsidRPr="003F3A16" w:rsidRDefault="00CE45A6" w:rsidP="000837D4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6</w:t>
            </w:r>
            <w:r w:rsidRPr="003F3A16">
              <w:rPr>
                <w:rFonts w:ascii="Times New Roman" w:hAnsi="Times New Roman" w:cs="Times New Roman"/>
              </w:rPr>
              <w:t>5.</w:t>
            </w:r>
            <w:r w:rsidR="00D037CD" w:rsidRPr="003F3A16">
              <w:rPr>
                <w:rFonts w:ascii="Times New Roman" w:hAnsi="Times New Roman" w:cs="Times New Roman"/>
              </w:rPr>
              <w:t>0</w:t>
            </w:r>
            <w:r w:rsidRPr="003F3A16">
              <w:rPr>
                <w:rFonts w:ascii="Times New Roman" w:eastAsia="PMingLiU" w:hAnsi="Times New Roman" w:cs="Times New Roman"/>
              </w:rPr>
              <w:t>±1</w:t>
            </w:r>
            <w:r w:rsidR="00D037CD" w:rsidRPr="003F3A16">
              <w:rPr>
                <w:rFonts w:ascii="Times New Roman" w:eastAsia="PMingLiU" w:hAnsi="Times New Roman" w:cs="Times New Roman"/>
              </w:rPr>
              <w:t>2.9</w:t>
            </w:r>
          </w:p>
        </w:tc>
        <w:tc>
          <w:tcPr>
            <w:tcW w:w="2892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1203ABB" w14:textId="2352ECE1" w:rsidR="00CE45A6" w:rsidRPr="003F3A16" w:rsidRDefault="00CE45A6" w:rsidP="0050639F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6</w:t>
            </w:r>
            <w:r w:rsidRPr="003F3A16">
              <w:rPr>
                <w:rFonts w:ascii="Times New Roman" w:hAnsi="Times New Roman" w:cs="Times New Roman"/>
              </w:rPr>
              <w:t>6.</w:t>
            </w:r>
            <w:r w:rsidR="00D037CD" w:rsidRPr="003F3A16">
              <w:rPr>
                <w:rFonts w:ascii="Times New Roman" w:hAnsi="Times New Roman" w:cs="Times New Roman"/>
              </w:rPr>
              <w:t>5</w:t>
            </w:r>
            <w:r w:rsidRPr="003F3A16">
              <w:rPr>
                <w:rFonts w:ascii="Times New Roman" w:eastAsia="PMingLiU" w:hAnsi="Times New Roman" w:cs="Times New Roman"/>
              </w:rPr>
              <w:t>±13.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0C423B1B" w14:textId="7C90DACC" w:rsidR="00CE45A6" w:rsidRPr="003F3A16" w:rsidRDefault="00DB46EF" w:rsidP="0050639F">
            <w:pPr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115</w:t>
            </w:r>
          </w:p>
        </w:tc>
      </w:tr>
      <w:tr w:rsidR="003F3A16" w:rsidRPr="003F3A16" w14:paraId="7DE37020" w14:textId="63E237E0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D5FCB19" w14:textId="5E8EF6E3" w:rsidR="00CE45A6" w:rsidRPr="003F3A16" w:rsidRDefault="00CE45A6" w:rsidP="00A02D15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0EE8C83" w14:textId="18066AD9" w:rsidR="00CE45A6" w:rsidRPr="003F3A16" w:rsidRDefault="00CE45A6" w:rsidP="00DF011B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3</w:t>
            </w:r>
            <w:r w:rsidR="007332FE" w:rsidRPr="003F3A16">
              <w:rPr>
                <w:rFonts w:ascii="Times New Roman" w:hAnsi="Times New Roman" w:cs="Times New Roman"/>
              </w:rPr>
              <w:t>02</w:t>
            </w:r>
            <w:r w:rsidRPr="003F3A16">
              <w:rPr>
                <w:rFonts w:ascii="Times New Roman" w:hAnsi="Times New Roman" w:cs="Times New Roman"/>
              </w:rPr>
              <w:t xml:space="preserve"> (</w:t>
            </w:r>
            <w:r w:rsidR="007332FE" w:rsidRPr="003F3A16">
              <w:rPr>
                <w:rFonts w:ascii="Times New Roman" w:hAnsi="Times New Roman" w:cs="Times New Roman"/>
              </w:rPr>
              <w:t>83.0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5A3A0FF" w14:textId="5CAF8894" w:rsidR="00CE45A6" w:rsidRPr="003F3A16" w:rsidRDefault="007332FE" w:rsidP="00A02D15">
            <w:pPr>
              <w:ind w:rightChars="-11" w:right="-26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3</w:t>
            </w:r>
            <w:r w:rsidRPr="003F3A16">
              <w:rPr>
                <w:rFonts w:ascii="Times New Roman" w:hAnsi="Times New Roman" w:cs="Times New Roman"/>
              </w:rPr>
              <w:t>02 (83.0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788667A2" w14:textId="07139575" w:rsidR="00CE45A6" w:rsidRPr="003F3A16" w:rsidRDefault="007332FE" w:rsidP="00A02D15">
            <w:pPr>
              <w:ind w:rightChars="-11" w:right="-26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33DB0546" w14:textId="77777777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3EDF7F4" w14:textId="6EA77DEF" w:rsidR="00CE45A6" w:rsidRPr="003F3A16" w:rsidRDefault="00D037CD" w:rsidP="00A02D15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I</w:t>
            </w:r>
            <w:r w:rsidRPr="003F3A16">
              <w:rPr>
                <w:rFonts w:ascii="Times New Roman" w:hAnsi="Times New Roman" w:cs="Times New Roman"/>
              </w:rPr>
              <w:t xml:space="preserve">nterval </w:t>
            </w:r>
            <w:r w:rsidRPr="003F3A1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B4E0A35" w14:textId="0EA365F8" w:rsidR="00CE45A6" w:rsidRPr="003F3A16" w:rsidRDefault="00D037CD" w:rsidP="00DF011B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</w:t>
            </w:r>
            <w:r w:rsidRPr="003F3A16">
              <w:rPr>
                <w:rFonts w:ascii="Times New Roman" w:hAnsi="Times New Roman" w:cs="Times New Roman"/>
              </w:rPr>
              <w:t>.4</w:t>
            </w:r>
            <w:r w:rsidRPr="003F3A16">
              <w:rPr>
                <w:rFonts w:ascii="Times New Roman" w:eastAsia="PMingLiU" w:hAnsi="Times New Roman" w:cs="Times New Roman"/>
              </w:rPr>
              <w:t>±2.5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BEA606D" w14:textId="59C1C576" w:rsidR="00CE45A6" w:rsidRPr="003F3A16" w:rsidRDefault="00D037CD" w:rsidP="00A02D15">
            <w:pPr>
              <w:ind w:rightChars="-11" w:right="-26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</w:t>
            </w:r>
            <w:r w:rsidRPr="003F3A16">
              <w:rPr>
                <w:rFonts w:ascii="Times New Roman" w:hAnsi="Times New Roman" w:cs="Times New Roman"/>
              </w:rPr>
              <w:t>.3</w:t>
            </w:r>
            <w:r w:rsidRPr="003F3A16">
              <w:rPr>
                <w:rFonts w:ascii="Times New Roman" w:eastAsia="PMingLiU" w:hAnsi="Times New Roman" w:cs="Times New Roman"/>
              </w:rPr>
              <w:t>±2.3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9823940" w14:textId="1ACD6C78" w:rsidR="00CE45A6" w:rsidRPr="003F3A16" w:rsidRDefault="00DB46EF" w:rsidP="00A02D15">
            <w:pPr>
              <w:ind w:rightChars="-11" w:right="-26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37</w:t>
            </w:r>
          </w:p>
        </w:tc>
      </w:tr>
      <w:tr w:rsidR="003F3A16" w:rsidRPr="003F3A16" w14:paraId="3440CE65" w14:textId="5742BB32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</w:tcPr>
          <w:p w14:paraId="3614450E" w14:textId="6323E810" w:rsidR="007332FE" w:rsidRPr="003F3A16" w:rsidRDefault="007332FE" w:rsidP="008E2BAB">
            <w:pPr>
              <w:ind w:rightChars="518" w:right="1243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 xml:space="preserve">Revascularization management for </w:t>
            </w:r>
            <w:r w:rsidRPr="003F3A16">
              <w:rPr>
                <w:rFonts w:ascii="Times New Roman" w:hAnsi="Times New Roman" w:cs="Times New Roman" w:hint="eastAsia"/>
              </w:rPr>
              <w:t>i</w:t>
            </w:r>
            <w:r w:rsidRPr="003F3A16">
              <w:rPr>
                <w:rFonts w:ascii="Times New Roman" w:hAnsi="Times New Roman" w:cs="Times New Roman"/>
              </w:rPr>
              <w:t>nitial MI</w:t>
            </w:r>
          </w:p>
        </w:tc>
      </w:tr>
      <w:tr w:rsidR="003F3A16" w:rsidRPr="003F3A16" w14:paraId="2B79EAF5" w14:textId="42AA0666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5DDB74F" w14:textId="3CA39F57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P</w:t>
            </w:r>
            <w:r w:rsidRPr="003F3A16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A4C79D7" w14:textId="78BEB598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85 (78.3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49F39D1" w14:textId="10B1AC8D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85 (78.3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FC44881" w14:textId="32613BAA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03E1E920" w14:textId="781E4158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315297F" w14:textId="699DEBD4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CABG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3291555" w14:textId="4A352B4D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0 (5.5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4DA404F" w14:textId="33C8AF44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0 (5.5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3BBDCDEC" w14:textId="573AB748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2FA8EF0D" w14:textId="7B91A16F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F48050B" w14:textId="0C00A7E2" w:rsidR="00CE45A6" w:rsidRPr="003F3A16" w:rsidRDefault="00CE45A6" w:rsidP="00A02D15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Heparinization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7BF256B" w14:textId="195CFE4D" w:rsidR="00CE45A6" w:rsidRPr="003F3A16" w:rsidRDefault="00F023CE" w:rsidP="00A02D15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4</w:t>
            </w:r>
            <w:r w:rsidR="00CE45A6" w:rsidRPr="003F3A16">
              <w:rPr>
                <w:rFonts w:ascii="Times New Roman" w:hAnsi="Times New Roman" w:cs="Times New Roman"/>
              </w:rPr>
              <w:t xml:space="preserve"> (12.</w:t>
            </w:r>
            <w:r w:rsidRPr="003F3A16">
              <w:rPr>
                <w:rFonts w:ascii="Times New Roman" w:hAnsi="Times New Roman" w:cs="Times New Roman"/>
              </w:rPr>
              <w:t>1</w:t>
            </w:r>
            <w:r w:rsidR="00CE45A6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F98B01C" w14:textId="4EE54615" w:rsidR="00CE45A6" w:rsidRPr="003F3A16" w:rsidRDefault="00F023CE" w:rsidP="00A02D15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4 (12.1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CEB2333" w14:textId="18FD5DC1" w:rsidR="00CE45A6" w:rsidRPr="003F3A16" w:rsidRDefault="0023707C" w:rsidP="00A02D15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6BEA8FA8" w14:textId="03B22962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4EA3D83" w14:textId="64C8208F" w:rsidR="007332FE" w:rsidRPr="003F3A16" w:rsidRDefault="007332FE" w:rsidP="0039006A">
            <w:pPr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In</w:t>
            </w:r>
            <w:r w:rsidRPr="003F3A16">
              <w:rPr>
                <w:rFonts w:ascii="Times New Roman" w:hAnsi="Times New Roman" w:cs="Times New Roman"/>
              </w:rPr>
              <w:t>patient</w:t>
            </w:r>
            <w:r w:rsidRPr="003F3A16">
              <w:rPr>
                <w:rFonts w:ascii="Times New Roman" w:hAnsi="Times New Roman" w:cs="Times New Roman" w:hint="eastAsia"/>
              </w:rPr>
              <w:t xml:space="preserve"> cardiovascular events </w:t>
            </w:r>
            <w:r w:rsidRPr="003F3A16">
              <w:rPr>
                <w:rFonts w:ascii="Times New Roman" w:hAnsi="Times New Roman" w:cs="Times New Roman"/>
              </w:rPr>
              <w:t>during first MI date and index date</w:t>
            </w:r>
          </w:p>
        </w:tc>
      </w:tr>
      <w:tr w:rsidR="003F3A16" w:rsidRPr="003F3A16" w14:paraId="601C8AC4" w14:textId="0946AB2D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9426C0F" w14:textId="1FCD37D3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Recurrent MI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867A30D" w14:textId="09A5A9D2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5 (12.4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79DE9BB" w14:textId="7C8A447A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5 (12.4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772195FE" w14:textId="0D48E865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7C8ED5B8" w14:textId="5E841766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139A408" w14:textId="1EE3670E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Heart failur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955639C" w14:textId="3DA5AF2E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2 (14.3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5154898" w14:textId="7970BE8A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2 (14.3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C829413" w14:textId="41083240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0CE9D8D1" w14:textId="77777777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53B7A38" w14:textId="099E5C29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Cerebrovascular diseas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5CC9D99" w14:textId="205B0C13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6</w:t>
            </w:r>
            <w:r w:rsidRPr="003F3A16">
              <w:rPr>
                <w:rFonts w:ascii="Times New Roman" w:hAnsi="Times New Roman" w:cs="Times New Roman"/>
              </w:rPr>
              <w:t xml:space="preserve"> (1.7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5C6B59A" w14:textId="517467D3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6</w:t>
            </w:r>
            <w:r w:rsidRPr="003F3A16">
              <w:rPr>
                <w:rFonts w:ascii="Times New Roman" w:hAnsi="Times New Roman" w:cs="Times New Roman"/>
              </w:rPr>
              <w:t xml:space="preserve"> (1.7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33317F35" w14:textId="727C86A1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381546D9" w14:textId="77777777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F909241" w14:textId="1B423A08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Cardiac arrhythmia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8478B46" w14:textId="1C09ED04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7</w:t>
            </w:r>
            <w:r w:rsidRPr="003F3A16">
              <w:rPr>
                <w:rFonts w:ascii="Times New Roman" w:hAnsi="Times New Roman" w:cs="Times New Roman"/>
              </w:rPr>
              <w:t xml:space="preserve"> (1.9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BB6D718" w14:textId="7925AEC6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7</w:t>
            </w:r>
            <w:r w:rsidRPr="003F3A16">
              <w:rPr>
                <w:rFonts w:ascii="Times New Roman" w:hAnsi="Times New Roman" w:cs="Times New Roman"/>
              </w:rPr>
              <w:t xml:space="preserve"> (1.9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0668551" w14:textId="2E45D656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7D98E619" w14:textId="08776596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</w:tcPr>
          <w:p w14:paraId="6780E64F" w14:textId="5670D572" w:rsidR="00F023CE" w:rsidRPr="003F3A16" w:rsidRDefault="00F023CE" w:rsidP="00F023CE">
            <w:pPr>
              <w:ind w:rightChars="518" w:right="1243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A</w:t>
            </w:r>
            <w:r w:rsidRPr="003F3A16">
              <w:rPr>
                <w:rFonts w:ascii="Times New Roman" w:hAnsi="Times New Roman" w:cs="Times New Roman"/>
              </w:rPr>
              <w:t>ntiplatelet drugs</w:t>
            </w:r>
          </w:p>
        </w:tc>
      </w:tr>
      <w:tr w:rsidR="003F3A16" w:rsidRPr="003F3A16" w14:paraId="6E35CCB7" w14:textId="57105517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4A16005" w14:textId="50729A2C" w:rsidR="0023707C" w:rsidRPr="003F3A16" w:rsidRDefault="0023707C" w:rsidP="0023707C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Dual antiplatelet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1DB2EEA" w14:textId="379E2D0D" w:rsidR="0023707C" w:rsidRPr="003F3A16" w:rsidRDefault="0023707C" w:rsidP="0023707C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14 (86.3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DF5EA99" w14:textId="2F1E1BD2" w:rsidR="0023707C" w:rsidRPr="003F3A16" w:rsidRDefault="0023707C" w:rsidP="0023707C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14 (86.3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289D3EE1" w14:textId="48D1D317" w:rsidR="0023707C" w:rsidRPr="003F3A16" w:rsidRDefault="0023707C" w:rsidP="0023707C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2FF9EBA3" w14:textId="33820A51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5D63838" w14:textId="285F6406" w:rsidR="0023707C" w:rsidRPr="003F3A16" w:rsidRDefault="0023707C" w:rsidP="0023707C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Aspirin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C0328AF" w14:textId="6B242F82" w:rsidR="0023707C" w:rsidRPr="003F3A16" w:rsidRDefault="0023707C" w:rsidP="0023707C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43 (94.2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FAE6233" w14:textId="62F1E8A7" w:rsidR="0023707C" w:rsidRPr="003F3A16" w:rsidRDefault="0023707C" w:rsidP="0023707C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43 (94.2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ED29155" w14:textId="349BF764" w:rsidR="0023707C" w:rsidRPr="003F3A16" w:rsidRDefault="0023707C" w:rsidP="0023707C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368DAD8F" w14:textId="0F1E1D6F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6746B77" w14:textId="2AFA289F" w:rsidR="0023707C" w:rsidRPr="003F3A16" w:rsidRDefault="0023707C" w:rsidP="0023707C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Clopidogrel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E3A592B" w14:textId="5A81BBAB" w:rsidR="0023707C" w:rsidRPr="003F3A16" w:rsidRDefault="0023707C" w:rsidP="0023707C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26 (89.6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909C313" w14:textId="43924D79" w:rsidR="0023707C" w:rsidRPr="003F3A16" w:rsidRDefault="0023707C" w:rsidP="0023707C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326 (89.6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15BDD9B" w14:textId="5E6E8F98" w:rsidR="0023707C" w:rsidRPr="003F3A16" w:rsidRDefault="0023707C" w:rsidP="0023707C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6692AA32" w14:textId="77777777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2536EB8" w14:textId="28B61BBE" w:rsidR="003F3CA3" w:rsidRPr="003F3A16" w:rsidRDefault="003F3CA3" w:rsidP="0023707C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No antiplatelet drug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5CB399F" w14:textId="56DC0620" w:rsidR="003F3CA3" w:rsidRPr="003F3A16" w:rsidRDefault="003F3CA3" w:rsidP="0023707C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9</w:t>
            </w:r>
            <w:r w:rsidRPr="003F3A16">
              <w:rPr>
                <w:rFonts w:ascii="Times New Roman" w:hAnsi="Times New Roman" w:cs="Times New Roman"/>
              </w:rPr>
              <w:t xml:space="preserve"> (2.4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06E6C1E" w14:textId="7148C4E2" w:rsidR="003F3CA3" w:rsidRPr="003F3A16" w:rsidRDefault="003F3CA3" w:rsidP="0023707C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9</w:t>
            </w:r>
            <w:r w:rsidRPr="003F3A16">
              <w:rPr>
                <w:rFonts w:ascii="Times New Roman" w:hAnsi="Times New Roman" w:cs="Times New Roman"/>
              </w:rPr>
              <w:t xml:space="preserve"> (2.4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5736A632" w14:textId="18E038B2" w:rsidR="003F3CA3" w:rsidRPr="003F3A16" w:rsidRDefault="003F3CA3" w:rsidP="0023707C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5F44030F" w14:textId="0C513238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2003695" w14:textId="7DAF8D13" w:rsidR="00F023CE" w:rsidRPr="003F3A16" w:rsidRDefault="00F85C98" w:rsidP="00F023CE">
            <w:pPr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Baseline m</w:t>
            </w:r>
            <w:r w:rsidR="00F023CE" w:rsidRPr="003F3A16">
              <w:rPr>
                <w:rFonts w:ascii="Times New Roman" w:hAnsi="Times New Roman" w:cs="Times New Roman" w:hint="eastAsia"/>
              </w:rPr>
              <w:t>edications</w:t>
            </w:r>
          </w:p>
        </w:tc>
      </w:tr>
      <w:tr w:rsidR="003F3A16" w:rsidRPr="003F3A16" w14:paraId="7BD986C2" w14:textId="7D3ABA5B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41F58A5" w14:textId="5D86BBE1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ACEI/ARB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20C824A" w14:textId="2485ECC3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 xml:space="preserve">271 </w:t>
            </w:r>
            <w:r w:rsidR="00F023CE" w:rsidRPr="003F3A16">
              <w:rPr>
                <w:rFonts w:ascii="Times New Roman" w:hAnsi="Times New Roman" w:cs="Times New Roman"/>
              </w:rPr>
              <w:t>(74</w:t>
            </w:r>
            <w:r w:rsidRPr="003F3A16">
              <w:rPr>
                <w:rFonts w:ascii="Times New Roman" w:hAnsi="Times New Roman" w:cs="Times New Roman"/>
              </w:rPr>
              <w:t>.5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4ABBF5F" w14:textId="001D9F73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 xml:space="preserve">276 </w:t>
            </w:r>
            <w:r w:rsidR="00F023CE" w:rsidRPr="003F3A16">
              <w:rPr>
                <w:rFonts w:ascii="Times New Roman" w:hAnsi="Times New Roman" w:cs="Times New Roman"/>
              </w:rPr>
              <w:t>(7</w:t>
            </w:r>
            <w:r w:rsidRPr="003F3A16">
              <w:rPr>
                <w:rFonts w:ascii="Times New Roman" w:hAnsi="Times New Roman" w:cs="Times New Roman"/>
              </w:rPr>
              <w:t>5.8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510C3928" w14:textId="06222050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31</w:t>
            </w:r>
          </w:p>
        </w:tc>
      </w:tr>
      <w:tr w:rsidR="003F3A16" w:rsidRPr="003F3A16" w14:paraId="08A1002E" w14:textId="5CF9965C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280428A" w14:textId="48870CF7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7958B16" w14:textId="2DCAF51B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505248" w:rsidRPr="003F3A16">
              <w:rPr>
                <w:rFonts w:ascii="Times New Roman" w:hAnsi="Times New Roman" w:cs="Times New Roman"/>
              </w:rPr>
              <w:t>59</w:t>
            </w:r>
            <w:r w:rsidRPr="003F3A16">
              <w:rPr>
                <w:rFonts w:ascii="Times New Roman" w:hAnsi="Times New Roman" w:cs="Times New Roman"/>
              </w:rPr>
              <w:t xml:space="preserve"> (</w:t>
            </w:r>
            <w:r w:rsidR="00505248" w:rsidRPr="003F3A16">
              <w:rPr>
                <w:rFonts w:ascii="Times New Roman" w:hAnsi="Times New Roman" w:cs="Times New Roman"/>
              </w:rPr>
              <w:t>43.7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2C2DCE5" w14:textId="6E51960B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505248" w:rsidRPr="003F3A16">
              <w:rPr>
                <w:rFonts w:ascii="Times New Roman" w:hAnsi="Times New Roman" w:cs="Times New Roman"/>
              </w:rPr>
              <w:t>71</w:t>
            </w:r>
            <w:r w:rsidRPr="003F3A16">
              <w:rPr>
                <w:rFonts w:ascii="Times New Roman" w:hAnsi="Times New Roman" w:cs="Times New Roman"/>
              </w:rPr>
              <w:t xml:space="preserve"> (</w:t>
            </w:r>
            <w:r w:rsidR="00505248" w:rsidRPr="003F3A16">
              <w:rPr>
                <w:rFonts w:ascii="Times New Roman" w:hAnsi="Times New Roman" w:cs="Times New Roman"/>
              </w:rPr>
              <w:t>47.0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6E0A37A9" w14:textId="58AF4EDB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66</w:t>
            </w:r>
          </w:p>
        </w:tc>
      </w:tr>
      <w:tr w:rsidR="003F3A16" w:rsidRPr="003F3A16" w14:paraId="4D036945" w14:textId="19065259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55F7670" w14:textId="23BD4839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eastAsia="PMingLiU" w:hAnsi="Times New Roman" w:cs="Times New Roman"/>
              </w:rPr>
              <w:t>ß</w:t>
            </w:r>
            <w:r w:rsidRPr="003F3A16">
              <w:rPr>
                <w:rFonts w:ascii="Times New Roman" w:hAnsi="Times New Roman" w:cs="Times New Roman"/>
              </w:rPr>
              <w:t>-blocker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6CECF0A" w14:textId="014E1119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85</w:t>
            </w:r>
            <w:r w:rsidR="00F023CE" w:rsidRPr="003F3A16">
              <w:rPr>
                <w:rFonts w:ascii="Times New Roman" w:hAnsi="Times New Roman" w:cs="Times New Roman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8.3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E0B9296" w14:textId="7E6584CD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84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78.0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2291CEDD" w14:textId="680E7BAA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07</w:t>
            </w:r>
          </w:p>
        </w:tc>
      </w:tr>
      <w:tr w:rsidR="003F3A16" w:rsidRPr="003F3A16" w14:paraId="72B95384" w14:textId="4EB9C668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5B6E40D" w14:textId="5C94261D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Statin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E983E6C" w14:textId="2ABF12E8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63</w:t>
            </w:r>
            <w:r w:rsidR="00F023CE" w:rsidRPr="003F3A16">
              <w:rPr>
                <w:rFonts w:ascii="Times New Roman" w:hAnsi="Times New Roman" w:cs="Times New Roman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2.3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8ACA817" w14:textId="53FA7D23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56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70.3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7FD609E" w14:textId="577730F2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42</w:t>
            </w:r>
          </w:p>
        </w:tc>
      </w:tr>
      <w:tr w:rsidR="003F3A16" w:rsidRPr="003F3A16" w14:paraId="57D52C65" w14:textId="5E706942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B2CB6F4" w14:textId="579AEC3C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Other lipid lowering agent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5A098D6" w14:textId="42F5E297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71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9.5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9359656" w14:textId="08118D47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5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5.1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982FD58" w14:textId="040583A3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118</w:t>
            </w:r>
          </w:p>
        </w:tc>
      </w:tr>
      <w:tr w:rsidR="003F3A16" w:rsidRPr="003F3A16" w14:paraId="640563F6" w14:textId="513DCFD1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C8A0CB6" w14:textId="207DD587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OAD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A77D44D" w14:textId="5906FA82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505248" w:rsidRPr="003F3A16">
              <w:rPr>
                <w:rFonts w:ascii="Times New Roman" w:hAnsi="Times New Roman" w:cs="Times New Roman"/>
              </w:rPr>
              <w:t>42</w:t>
            </w:r>
            <w:r w:rsidRPr="003F3A16">
              <w:rPr>
                <w:rFonts w:ascii="Times New Roman" w:hAnsi="Times New Roman" w:cs="Times New Roman"/>
              </w:rPr>
              <w:t xml:space="preserve"> (3</w:t>
            </w:r>
            <w:r w:rsidR="00505248" w:rsidRPr="003F3A16">
              <w:rPr>
                <w:rFonts w:ascii="Times New Roman" w:hAnsi="Times New Roman" w:cs="Times New Roman"/>
              </w:rPr>
              <w:t>9.0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7B34906" w14:textId="1F532289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505248" w:rsidRPr="003F3A16">
              <w:rPr>
                <w:rFonts w:ascii="Times New Roman" w:hAnsi="Times New Roman" w:cs="Times New Roman"/>
              </w:rPr>
              <w:t>32</w:t>
            </w:r>
            <w:r w:rsidRPr="003F3A16">
              <w:rPr>
                <w:rFonts w:ascii="Times New Roman" w:hAnsi="Times New Roman" w:cs="Times New Roman"/>
              </w:rPr>
              <w:t xml:space="preserve"> (</w:t>
            </w:r>
            <w:r w:rsidR="00505248" w:rsidRPr="003F3A16">
              <w:rPr>
                <w:rFonts w:ascii="Times New Roman" w:hAnsi="Times New Roman" w:cs="Times New Roman"/>
              </w:rPr>
              <w:t>3</w:t>
            </w:r>
            <w:r w:rsidRPr="003F3A16">
              <w:rPr>
                <w:rFonts w:ascii="Times New Roman" w:hAnsi="Times New Roman" w:cs="Times New Roman"/>
              </w:rPr>
              <w:t>6</w:t>
            </w:r>
            <w:r w:rsidR="00505248" w:rsidRPr="003F3A16">
              <w:rPr>
                <w:rFonts w:ascii="Times New Roman" w:hAnsi="Times New Roman" w:cs="Times New Roman"/>
              </w:rPr>
              <w:t>.3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B5A5D44" w14:textId="7A3FB156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57</w:t>
            </w:r>
          </w:p>
        </w:tc>
      </w:tr>
      <w:tr w:rsidR="003F3A16" w:rsidRPr="003F3A16" w14:paraId="51652C02" w14:textId="64B8D976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B8A6D3E" w14:textId="6A2C3A25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I</w:t>
            </w:r>
            <w:r w:rsidRPr="003F3A16">
              <w:rPr>
                <w:rFonts w:ascii="Times New Roman" w:hAnsi="Times New Roman" w:cs="Times New Roman" w:hint="eastAsia"/>
              </w:rPr>
              <w:t>nsulin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AC9EDF7" w14:textId="3816BE1A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6</w:t>
            </w:r>
            <w:r w:rsidR="00505248" w:rsidRPr="003F3A16">
              <w:rPr>
                <w:rFonts w:ascii="Times New Roman" w:hAnsi="Times New Roman" w:cs="Times New Roman"/>
              </w:rPr>
              <w:t>1</w:t>
            </w:r>
            <w:r w:rsidRPr="003F3A16">
              <w:rPr>
                <w:rFonts w:ascii="Times New Roman" w:hAnsi="Times New Roman" w:cs="Times New Roman"/>
              </w:rPr>
              <w:t xml:space="preserve"> (1</w:t>
            </w:r>
            <w:r w:rsidR="00505248" w:rsidRPr="003F3A16">
              <w:rPr>
                <w:rFonts w:ascii="Times New Roman" w:hAnsi="Times New Roman" w:cs="Times New Roman"/>
              </w:rPr>
              <w:t>6.8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2EE0C93" w14:textId="6E193D7F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7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12.9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227B62F4" w14:textId="1C59F968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99</w:t>
            </w:r>
          </w:p>
        </w:tc>
      </w:tr>
      <w:tr w:rsidR="003F3A16" w:rsidRPr="003F3A16" w14:paraId="1F34E442" w14:textId="728FF15F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200D8C2" w14:textId="15B6E507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Diuretic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C9FC78B" w14:textId="1650297D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13</w:t>
            </w:r>
            <w:r w:rsidR="00F023CE" w:rsidRPr="003F3A16">
              <w:rPr>
                <w:rFonts w:ascii="Times New Roman" w:hAnsi="Times New Roman" w:cs="Times New Roman"/>
              </w:rPr>
              <w:t xml:space="preserve"> (5</w:t>
            </w:r>
            <w:r w:rsidRPr="003F3A16">
              <w:rPr>
                <w:rFonts w:ascii="Times New Roman" w:hAnsi="Times New Roman" w:cs="Times New Roman"/>
              </w:rPr>
              <w:t>8</w:t>
            </w:r>
            <w:r w:rsidR="00F023CE" w:rsidRPr="003F3A16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28D3B9E" w14:textId="639C1055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12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58</w:t>
            </w:r>
            <w:r w:rsidR="00F023CE" w:rsidRPr="003F3A16">
              <w:rPr>
                <w:rFonts w:ascii="Times New Roman" w:hAnsi="Times New Roman" w:cs="Times New Roman"/>
              </w:rPr>
              <w:t>.2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72BB556" w14:textId="7DFF1334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06</w:t>
            </w:r>
          </w:p>
        </w:tc>
      </w:tr>
      <w:tr w:rsidR="003F3A16" w:rsidRPr="003F3A16" w14:paraId="724B3CE3" w14:textId="02D86668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31EDD98" w14:textId="74544000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 Colchicin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227F42C" w14:textId="26571B99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A16FA3" w:rsidRPr="003F3A16">
              <w:rPr>
                <w:rFonts w:ascii="Times New Roman" w:hAnsi="Times New Roman" w:cs="Times New Roman"/>
              </w:rPr>
              <w:t>26</w:t>
            </w:r>
            <w:r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="00A16FA3" w:rsidRPr="003F3A16">
              <w:rPr>
                <w:rFonts w:ascii="Times New Roman" w:hAnsi="Times New Roman" w:cs="Times New Roman"/>
              </w:rPr>
              <w:t>34.6</w:t>
            </w:r>
            <w:r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1CF21AA" w14:textId="267A5BBF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29</w:t>
            </w:r>
            <w:r w:rsidR="00F023CE" w:rsidRPr="003F3A16">
              <w:rPr>
                <w:rFonts w:ascii="Times New Roman" w:hAnsi="Times New Roman" w:cs="Times New Roman" w:hint="eastAsia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35.4</w:t>
            </w:r>
            <w:r w:rsidR="00F023CE" w:rsidRPr="003F3A1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2DD662B" w14:textId="51147079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17</w:t>
            </w:r>
          </w:p>
        </w:tc>
      </w:tr>
      <w:tr w:rsidR="003F3A16" w:rsidRPr="003F3A16" w14:paraId="497CFCD3" w14:textId="42A556EA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</w:tcPr>
          <w:p w14:paraId="5C0430F0" w14:textId="1C86DD2E" w:rsidR="00F023CE" w:rsidRPr="003F3A16" w:rsidRDefault="00F023CE" w:rsidP="00F023CE">
            <w:pPr>
              <w:ind w:rightChars="518" w:right="1243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Comorbidities</w:t>
            </w:r>
          </w:p>
        </w:tc>
      </w:tr>
      <w:tr w:rsidR="003F3A16" w:rsidRPr="003F3A16" w14:paraId="46471544" w14:textId="27D6508A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9BEC33E" w14:textId="77777777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56FAE22" w14:textId="390A0A7A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54</w:t>
            </w:r>
            <w:r w:rsidR="00F023CE" w:rsidRPr="003F3A16">
              <w:rPr>
                <w:rFonts w:ascii="Times New Roman" w:hAnsi="Times New Roman" w:cs="Times New Roman"/>
              </w:rPr>
              <w:t xml:space="preserve"> (69</w:t>
            </w:r>
            <w:r w:rsidRPr="003F3A16">
              <w:rPr>
                <w:rFonts w:ascii="Times New Roman" w:hAnsi="Times New Roman" w:cs="Times New Roman"/>
              </w:rPr>
              <w:t>.8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F3B7012" w14:textId="165F55B8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58</w:t>
            </w:r>
            <w:r w:rsidR="00F023CE" w:rsidRPr="003F3A16">
              <w:rPr>
                <w:rFonts w:ascii="Times New Roman" w:hAnsi="Times New Roman" w:cs="Times New Roman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0.9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63DC8071" w14:textId="5EB35AB7" w:rsidR="00F023CE" w:rsidRPr="003F3A16" w:rsidRDefault="00DB46EF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25</w:t>
            </w:r>
          </w:p>
        </w:tc>
      </w:tr>
      <w:tr w:rsidR="003F3A16" w:rsidRPr="003F3A16" w14:paraId="42EDFCE2" w14:textId="1D3865BD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092C7DE" w14:textId="51DB2BA9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H</w:t>
            </w:r>
            <w:r w:rsidRPr="003F3A16">
              <w:rPr>
                <w:rFonts w:ascii="Times New Roman" w:hAnsi="Times New Roman" w:cs="Times New Roman"/>
              </w:rPr>
              <w:t>eart failur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A0A50EA" w14:textId="7E4CA57A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5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5.1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8CEDC80" w14:textId="7230C573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0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3.7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7A3D2B6" w14:textId="096059A6" w:rsidR="00F023CE" w:rsidRPr="003F3A16" w:rsidRDefault="00DB46EF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37</w:t>
            </w:r>
          </w:p>
        </w:tc>
      </w:tr>
      <w:tr w:rsidR="003F3A16" w:rsidRPr="003F3A16" w14:paraId="5B045F0D" w14:textId="02D75BCC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D21E3F8" w14:textId="6026D12D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8339130" w14:textId="0CA96DBD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73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20.1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D55AE15" w14:textId="34A77CA7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74</w:t>
            </w:r>
            <w:r w:rsidR="00F023CE" w:rsidRPr="003F3A16">
              <w:rPr>
                <w:rFonts w:ascii="Times New Roman" w:hAnsi="Times New Roman" w:cs="Times New Roman"/>
              </w:rPr>
              <w:t xml:space="preserve"> (2</w:t>
            </w:r>
            <w:r w:rsidR="002F2732" w:rsidRPr="003F3A16">
              <w:rPr>
                <w:rFonts w:ascii="Times New Roman" w:hAnsi="Times New Roman" w:cs="Times New Roman"/>
              </w:rPr>
              <w:t>0.3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AE9661F" w14:textId="171E817D" w:rsidR="00F023CE" w:rsidRPr="003F3A16" w:rsidRDefault="00DB46EF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06</w:t>
            </w:r>
          </w:p>
        </w:tc>
      </w:tr>
      <w:tr w:rsidR="003F3A16" w:rsidRPr="003F3A16" w14:paraId="6B2D95B4" w14:textId="06FF71E8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986A1C7" w14:textId="163740C7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DM without complication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CF91127" w14:textId="380F5FB8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A16FA3" w:rsidRPr="003F3A16">
              <w:rPr>
                <w:rFonts w:ascii="Times New Roman" w:hAnsi="Times New Roman" w:cs="Times New Roman"/>
              </w:rPr>
              <w:t>44</w:t>
            </w:r>
            <w:r w:rsidRPr="003F3A16">
              <w:rPr>
                <w:rFonts w:ascii="Times New Roman" w:hAnsi="Times New Roman" w:cs="Times New Roman"/>
              </w:rPr>
              <w:t xml:space="preserve"> (3</w:t>
            </w:r>
            <w:r w:rsidR="00A16FA3" w:rsidRPr="003F3A16">
              <w:rPr>
                <w:rFonts w:ascii="Times New Roman" w:hAnsi="Times New Roman" w:cs="Times New Roman"/>
              </w:rPr>
              <w:t>9.6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A13F868" w14:textId="68CFAF9E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A16FA3" w:rsidRPr="003F3A16">
              <w:rPr>
                <w:rFonts w:ascii="Times New Roman" w:hAnsi="Times New Roman" w:cs="Times New Roman"/>
              </w:rPr>
              <w:t>37</w:t>
            </w:r>
            <w:r w:rsidRPr="003F3A16">
              <w:rPr>
                <w:rFonts w:ascii="Times New Roman" w:hAnsi="Times New Roman" w:cs="Times New Roman"/>
              </w:rPr>
              <w:t xml:space="preserve"> (</w:t>
            </w:r>
            <w:r w:rsidR="00A16FA3" w:rsidRPr="003F3A16">
              <w:rPr>
                <w:rFonts w:ascii="Times New Roman" w:hAnsi="Times New Roman" w:cs="Times New Roman"/>
              </w:rPr>
              <w:t>37.6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0C19612" w14:textId="36B7BF0C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39</w:t>
            </w:r>
          </w:p>
        </w:tc>
      </w:tr>
      <w:tr w:rsidR="003F3A16" w:rsidRPr="003F3A16" w14:paraId="1462DAEC" w14:textId="6DA6DA46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43BE463" w14:textId="73FE80C4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DM with complication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8B5909D" w14:textId="306CC8C6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6</w:t>
            </w:r>
            <w:r w:rsidR="00A16FA3" w:rsidRPr="003F3A16">
              <w:rPr>
                <w:rFonts w:ascii="Times New Roman" w:hAnsi="Times New Roman" w:cs="Times New Roman"/>
              </w:rPr>
              <w:t>4</w:t>
            </w:r>
            <w:r w:rsidRPr="003F3A16">
              <w:rPr>
                <w:rFonts w:ascii="Times New Roman" w:hAnsi="Times New Roman" w:cs="Times New Roman"/>
              </w:rPr>
              <w:t xml:space="preserve"> (1</w:t>
            </w:r>
            <w:r w:rsidR="00A16FA3" w:rsidRPr="003F3A16">
              <w:rPr>
                <w:rFonts w:ascii="Times New Roman" w:hAnsi="Times New Roman" w:cs="Times New Roman"/>
              </w:rPr>
              <w:t>7.6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879D165" w14:textId="4322890F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4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17.6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35108FF0" w14:textId="7DB1BC84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764AB434" w14:textId="576EC23A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3557E9E" w14:textId="059EC629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COPD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1E75721" w14:textId="219DA259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A16FA3" w:rsidRPr="003F3A16">
              <w:rPr>
                <w:rFonts w:ascii="Times New Roman" w:hAnsi="Times New Roman" w:cs="Times New Roman"/>
              </w:rPr>
              <w:t>29</w:t>
            </w:r>
            <w:r w:rsidRPr="003F3A16">
              <w:rPr>
                <w:rFonts w:ascii="Times New Roman" w:hAnsi="Times New Roman" w:cs="Times New Roman"/>
              </w:rPr>
              <w:t xml:space="preserve"> (3</w:t>
            </w:r>
            <w:r w:rsidR="00A16FA3" w:rsidRPr="003F3A16">
              <w:rPr>
                <w:rFonts w:ascii="Times New Roman" w:hAnsi="Times New Roman" w:cs="Times New Roman"/>
              </w:rPr>
              <w:t>5.4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3065DD7" w14:textId="53268719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46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40.1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F1E1551" w14:textId="708CCB01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96</w:t>
            </w:r>
          </w:p>
        </w:tc>
      </w:tr>
      <w:tr w:rsidR="003F3A16" w:rsidRPr="003F3A16" w14:paraId="194514C0" w14:textId="5024B3FE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F4777E4" w14:textId="3724B630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Cardiac arrhythmia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3CF46CA" w14:textId="0541B50C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3</w:t>
            </w:r>
            <w:r w:rsidR="00F023CE" w:rsidRPr="003F3A16">
              <w:rPr>
                <w:rFonts w:ascii="Times New Roman" w:hAnsi="Times New Roman" w:cs="Times New Roman"/>
              </w:rPr>
              <w:t xml:space="preserve"> (14.6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1DB6882" w14:textId="5BE2699E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6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5.4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2B1A02DF" w14:textId="139860C5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22</w:t>
            </w:r>
          </w:p>
        </w:tc>
      </w:tr>
      <w:tr w:rsidR="003F3A16" w:rsidRPr="003F3A16" w14:paraId="45B433C8" w14:textId="1FECF88F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484BEB9" w14:textId="64770B2C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Gastric or peptic ulcer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395B6DE" w14:textId="7BA3BA02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27</w:t>
            </w:r>
            <w:r w:rsidR="00F023CE" w:rsidRPr="003F3A16">
              <w:rPr>
                <w:rFonts w:ascii="Times New Roman" w:hAnsi="Times New Roman" w:cs="Times New Roman"/>
              </w:rPr>
              <w:t xml:space="preserve"> (3</w:t>
            </w:r>
            <w:r w:rsidRPr="003F3A16">
              <w:rPr>
                <w:rFonts w:ascii="Times New Roman" w:hAnsi="Times New Roman" w:cs="Times New Roman"/>
              </w:rPr>
              <w:t>4.9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1953F90" w14:textId="59A06543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31</w:t>
            </w:r>
            <w:r w:rsidR="00F023CE" w:rsidRPr="003F3A16">
              <w:rPr>
                <w:rFonts w:ascii="Times New Roman" w:hAnsi="Times New Roman" w:cs="Times New Roman"/>
              </w:rPr>
              <w:t xml:space="preserve"> (3</w:t>
            </w:r>
            <w:r w:rsidRPr="003F3A16">
              <w:rPr>
                <w:rFonts w:ascii="Times New Roman" w:hAnsi="Times New Roman" w:cs="Times New Roman"/>
              </w:rPr>
              <w:t>6.0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61084DBB" w14:textId="29D1C539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23</w:t>
            </w:r>
          </w:p>
        </w:tc>
      </w:tr>
      <w:tr w:rsidR="003F3A16" w:rsidRPr="003F3A16" w14:paraId="5F2CC60A" w14:textId="169AD93A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339FF8D" w14:textId="45F48115" w:rsidR="00F023CE" w:rsidRPr="003F3A16" w:rsidRDefault="00F023CE" w:rsidP="00F023CE">
            <w:pPr>
              <w:ind w:rightChars="-11" w:right="-26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 xml:space="preserve">  </w:t>
            </w:r>
            <w:r w:rsidRPr="003F3A16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30DA1F5" w14:textId="12164FB2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4</w:t>
            </w:r>
            <w:r w:rsidR="00A16FA3" w:rsidRPr="003F3A16">
              <w:rPr>
                <w:rFonts w:ascii="Times New Roman" w:hAnsi="Times New Roman" w:cs="Times New Roman"/>
              </w:rPr>
              <w:t>9</w:t>
            </w:r>
            <w:r w:rsidRPr="003F3A16">
              <w:rPr>
                <w:rFonts w:ascii="Times New Roman" w:hAnsi="Times New Roman" w:cs="Times New Roman"/>
              </w:rPr>
              <w:t xml:space="preserve"> (1</w:t>
            </w:r>
            <w:r w:rsidR="00A16FA3" w:rsidRPr="003F3A16">
              <w:rPr>
                <w:rFonts w:ascii="Times New Roman" w:hAnsi="Times New Roman" w:cs="Times New Roman"/>
              </w:rPr>
              <w:t>3.5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D0B2239" w14:textId="1AD361C2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4</w:t>
            </w:r>
            <w:r w:rsidRPr="003F3A16">
              <w:rPr>
                <w:rFonts w:ascii="Times New Roman" w:hAnsi="Times New Roman" w:cs="Times New Roman"/>
              </w:rPr>
              <w:t>7 (1</w:t>
            </w:r>
            <w:r w:rsidR="00A16FA3" w:rsidRPr="003F3A16">
              <w:rPr>
                <w:rFonts w:ascii="Times New Roman" w:hAnsi="Times New Roman" w:cs="Times New Roman"/>
              </w:rPr>
              <w:t>2.9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D8C34D3" w14:textId="745E87D3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16</w:t>
            </w:r>
          </w:p>
        </w:tc>
      </w:tr>
      <w:tr w:rsidR="003F3A16" w:rsidRPr="003F3A16" w14:paraId="4A71DCCF" w14:textId="16D369AE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CD4C38E" w14:textId="5008E443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95EEB2A" w14:textId="5E22604D" w:rsidR="00F023CE" w:rsidRPr="003F3A16" w:rsidRDefault="00A16FA3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5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7.9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9707629" w14:textId="3A42D66C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0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3</w:t>
            </w:r>
            <w:r w:rsidR="00F023CE" w:rsidRPr="003F3A16">
              <w:rPr>
                <w:rFonts w:ascii="Times New Roman" w:hAnsi="Times New Roman" w:cs="Times New Roman"/>
              </w:rPr>
              <w:t>.7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78A08AF" w14:textId="7C5F5FB6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104</w:t>
            </w:r>
          </w:p>
        </w:tc>
      </w:tr>
      <w:tr w:rsidR="003F3A16" w:rsidRPr="003F3A16" w14:paraId="4F709E19" w14:textId="157BFE90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C8FA71A" w14:textId="0029ABD2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lastRenderedPageBreak/>
              <w:t>Go</w:t>
            </w:r>
            <w:r w:rsidRPr="003F3A16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E0A8BEE" w14:textId="5F899A00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A16FA3" w:rsidRPr="003F3A16">
              <w:rPr>
                <w:rFonts w:ascii="Times New Roman" w:hAnsi="Times New Roman" w:cs="Times New Roman"/>
              </w:rPr>
              <w:t>00</w:t>
            </w:r>
            <w:r w:rsidRPr="003F3A16">
              <w:rPr>
                <w:rFonts w:ascii="Times New Roman" w:hAnsi="Times New Roman" w:cs="Times New Roman"/>
              </w:rPr>
              <w:t xml:space="preserve"> (2</w:t>
            </w:r>
            <w:r w:rsidR="00A16FA3" w:rsidRPr="003F3A16">
              <w:rPr>
                <w:rFonts w:ascii="Times New Roman" w:hAnsi="Times New Roman" w:cs="Times New Roman"/>
              </w:rPr>
              <w:t>7.5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5A6EA1F" w14:textId="34464E7D" w:rsidR="00F023CE" w:rsidRPr="003F3A16" w:rsidRDefault="00A16FA3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Pr="003F3A16">
              <w:rPr>
                <w:rFonts w:ascii="Times New Roman" w:hAnsi="Times New Roman" w:cs="Times New Roman"/>
              </w:rPr>
              <w:t>00 (27.5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50E19DBF" w14:textId="0555F658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&lt;</w:t>
            </w:r>
            <w:r w:rsidRPr="003F3A1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3F3A16" w:rsidRPr="003F3A16" w14:paraId="6C879D4C" w14:textId="7A6D9481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</w:tcPr>
          <w:p w14:paraId="58E71D2F" w14:textId="54016C99" w:rsidR="00F023CE" w:rsidRPr="003F3A16" w:rsidRDefault="00F023CE" w:rsidP="00F023CE">
            <w:pPr>
              <w:ind w:rightChars="518" w:right="1243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Educational level</w:t>
            </w:r>
          </w:p>
        </w:tc>
      </w:tr>
      <w:tr w:rsidR="003F3A16" w:rsidRPr="003F3A16" w14:paraId="09B66A83" w14:textId="35578BE3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9AA6AF1" w14:textId="77777777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Elementary school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0FFB062" w14:textId="1AB8B4AB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65</w:t>
            </w:r>
            <w:r w:rsidR="00F023CE" w:rsidRPr="003F3A16">
              <w:rPr>
                <w:rFonts w:ascii="Times New Roman" w:hAnsi="Times New Roman" w:cs="Times New Roman"/>
              </w:rPr>
              <w:t xml:space="preserve"> (4</w:t>
            </w:r>
            <w:r w:rsidRPr="003F3A16">
              <w:rPr>
                <w:rFonts w:ascii="Times New Roman" w:hAnsi="Times New Roman" w:cs="Times New Roman"/>
              </w:rPr>
              <w:t>5.3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9226CB2" w14:textId="1458050F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505248" w:rsidRPr="003F3A16">
              <w:rPr>
                <w:rFonts w:ascii="Times New Roman" w:hAnsi="Times New Roman" w:cs="Times New Roman"/>
              </w:rPr>
              <w:t>79</w:t>
            </w:r>
            <w:r w:rsidRPr="003F3A16">
              <w:rPr>
                <w:rFonts w:ascii="Times New Roman" w:hAnsi="Times New Roman" w:cs="Times New Roman"/>
              </w:rPr>
              <w:t xml:space="preserve"> (</w:t>
            </w:r>
            <w:r w:rsidR="00505248" w:rsidRPr="003F3A16">
              <w:rPr>
                <w:rFonts w:ascii="Times New Roman" w:hAnsi="Times New Roman" w:cs="Times New Roman"/>
              </w:rPr>
              <w:t>49.2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7A9E47F2" w14:textId="0AA6CAA5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126</w:t>
            </w:r>
          </w:p>
        </w:tc>
      </w:tr>
      <w:tr w:rsidR="003F3A16" w:rsidRPr="003F3A16" w14:paraId="605FF278" w14:textId="253B0FDE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1BEB9153" w14:textId="10FD5237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Junior High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732CF21" w14:textId="739E06E6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9</w:t>
            </w:r>
            <w:r w:rsidR="00F023CE" w:rsidRPr="003F3A16">
              <w:rPr>
                <w:rFonts w:ascii="Times New Roman" w:hAnsi="Times New Roman" w:cs="Times New Roman"/>
              </w:rPr>
              <w:t xml:space="preserve"> (18.</w:t>
            </w:r>
            <w:r w:rsidRPr="003F3A16">
              <w:rPr>
                <w:rFonts w:ascii="Times New Roman" w:hAnsi="Times New Roman" w:cs="Times New Roman"/>
              </w:rPr>
              <w:t>9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334104BF" w14:textId="74F2BB48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75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20.6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65DC825A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A16" w:rsidRPr="003F3A16" w14:paraId="415513A3" w14:textId="57819434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0BC145F" w14:textId="6147BFE0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Senior High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A666968" w14:textId="46D1A2E5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85</w:t>
            </w:r>
            <w:r w:rsidR="00F023CE" w:rsidRPr="003F3A16">
              <w:rPr>
                <w:rFonts w:ascii="Times New Roman" w:hAnsi="Times New Roman" w:cs="Times New Roman"/>
              </w:rPr>
              <w:t xml:space="preserve"> (23</w:t>
            </w:r>
            <w:r w:rsidRPr="003F3A16">
              <w:rPr>
                <w:rFonts w:ascii="Times New Roman" w:hAnsi="Times New Roman" w:cs="Times New Roman"/>
              </w:rPr>
              <w:t>.4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5E6C65F" w14:textId="17FD4CBE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8</w:t>
            </w:r>
            <w:r w:rsidR="00F023CE" w:rsidRPr="003F3A16">
              <w:rPr>
                <w:rFonts w:ascii="Times New Roman" w:hAnsi="Times New Roman" w:cs="Times New Roman"/>
              </w:rPr>
              <w:t xml:space="preserve"> (18.</w:t>
            </w:r>
            <w:r w:rsidRPr="003F3A16">
              <w:rPr>
                <w:rFonts w:ascii="Times New Roman" w:hAnsi="Times New Roman" w:cs="Times New Roman"/>
              </w:rPr>
              <w:t>7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211F831B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A16" w:rsidRPr="003F3A16" w14:paraId="502FC222" w14:textId="50F57215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622263D" w14:textId="1898E18C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721DB96" w14:textId="6255760E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5</w:t>
            </w:r>
            <w:r w:rsidR="00F023CE" w:rsidRPr="003F3A16">
              <w:rPr>
                <w:rFonts w:ascii="Times New Roman" w:hAnsi="Times New Roman" w:cs="Times New Roman"/>
              </w:rPr>
              <w:t xml:space="preserve"> (12.</w:t>
            </w:r>
            <w:r w:rsidRPr="003F3A16">
              <w:rPr>
                <w:rFonts w:ascii="Times New Roman" w:hAnsi="Times New Roman" w:cs="Times New Roman"/>
              </w:rPr>
              <w:t>4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8F1D2C5" w14:textId="0C9726DF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2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1</w:t>
            </w:r>
            <w:r w:rsidR="00F023CE" w:rsidRPr="003F3A16">
              <w:rPr>
                <w:rFonts w:ascii="Times New Roman" w:hAnsi="Times New Roman" w:cs="Times New Roman"/>
              </w:rPr>
              <w:t>.</w:t>
            </w:r>
            <w:r w:rsidRPr="003F3A16">
              <w:rPr>
                <w:rFonts w:ascii="Times New Roman" w:hAnsi="Times New Roman" w:cs="Times New Roman"/>
              </w:rPr>
              <w:t>5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73267035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A16" w:rsidRPr="003F3A16" w14:paraId="3AC65E5E" w14:textId="24ABA6A1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</w:tcPr>
          <w:p w14:paraId="68242E40" w14:textId="1DAE1A56" w:rsidR="00F023CE" w:rsidRPr="003F3A16" w:rsidRDefault="00F023CE" w:rsidP="00F023CE">
            <w:pPr>
              <w:ind w:rightChars="518" w:right="1243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Marital status</w:t>
            </w:r>
          </w:p>
        </w:tc>
      </w:tr>
      <w:tr w:rsidR="003F3A16" w:rsidRPr="003F3A16" w14:paraId="0E7FD2FF" w14:textId="4F0F3D31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71F0BDF" w14:textId="05825F01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65B75AB" w14:textId="476752F2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 xml:space="preserve">36 </w:t>
            </w:r>
            <w:r w:rsidR="00F023CE" w:rsidRPr="003F3A16">
              <w:rPr>
                <w:rFonts w:ascii="Times New Roman" w:hAnsi="Times New Roman" w:cs="Times New Roman"/>
              </w:rPr>
              <w:t>(</w:t>
            </w:r>
            <w:r w:rsidRPr="003F3A16">
              <w:rPr>
                <w:rFonts w:ascii="Times New Roman" w:hAnsi="Times New Roman" w:cs="Times New Roman"/>
              </w:rPr>
              <w:t>9.9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9DC7A82" w14:textId="0BD1A1D8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</w:t>
            </w:r>
            <w:r w:rsidRPr="003F3A16">
              <w:rPr>
                <w:rFonts w:ascii="Times New Roman" w:hAnsi="Times New Roman" w:cs="Times New Roman"/>
              </w:rPr>
              <w:t>7 (</w:t>
            </w:r>
            <w:r w:rsidR="00505248" w:rsidRPr="003F3A16">
              <w:rPr>
                <w:rFonts w:ascii="Times New Roman" w:hAnsi="Times New Roman" w:cs="Times New Roman"/>
              </w:rPr>
              <w:t>7.4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6AB68E1" w14:textId="4C4D8F6E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92</w:t>
            </w:r>
          </w:p>
        </w:tc>
      </w:tr>
      <w:tr w:rsidR="003F3A16" w:rsidRPr="003F3A16" w14:paraId="360BF6F2" w14:textId="48E33EAE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8EA7252" w14:textId="45FB3152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5307AAC" w14:textId="7EB7DA8D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81</w:t>
            </w:r>
            <w:r w:rsidR="00F023CE" w:rsidRPr="003F3A16">
              <w:rPr>
                <w:rFonts w:ascii="Times New Roman" w:hAnsi="Times New Roman" w:cs="Times New Roman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7.2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FDEEBE1" w14:textId="539626D6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86</w:t>
            </w:r>
            <w:r w:rsidR="00F023CE" w:rsidRPr="003F3A16">
              <w:rPr>
                <w:rFonts w:ascii="Times New Roman" w:hAnsi="Times New Roman" w:cs="Times New Roman"/>
              </w:rPr>
              <w:t xml:space="preserve"> (78</w:t>
            </w:r>
            <w:r w:rsidRPr="003F3A16">
              <w:rPr>
                <w:rFonts w:ascii="Times New Roman" w:hAnsi="Times New Roman" w:cs="Times New Roman"/>
              </w:rPr>
              <w:t>.6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50E862DD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A16" w:rsidRPr="003F3A16" w14:paraId="3DBCAFA6" w14:textId="7E25A753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CA9A256" w14:textId="509FF37A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Divorce/Death of spous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2C5A338" w14:textId="623D5EDD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47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2.9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3137D5A" w14:textId="1D55A72D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1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4.0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59122B4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A16" w:rsidRPr="003F3A16" w14:paraId="23B4E4C3" w14:textId="2BECF722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CD19F7B" w14:textId="09D8E791" w:rsidR="00F023CE" w:rsidRPr="003F3A16" w:rsidRDefault="00F023CE" w:rsidP="00F023CE">
            <w:pPr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Living area</w:t>
            </w:r>
          </w:p>
        </w:tc>
      </w:tr>
      <w:tr w:rsidR="003F3A16" w:rsidRPr="003F3A16" w14:paraId="01F8939B" w14:textId="50DFFA23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585D9F94" w14:textId="12328344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Northern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ECBBFF1" w14:textId="60008D5D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60</w:t>
            </w:r>
            <w:r w:rsidR="00F023CE" w:rsidRPr="003F3A16">
              <w:rPr>
                <w:rFonts w:ascii="Times New Roman" w:hAnsi="Times New Roman" w:cs="Times New Roman"/>
              </w:rPr>
              <w:t xml:space="preserve"> (4</w:t>
            </w:r>
            <w:r w:rsidRPr="003F3A16">
              <w:rPr>
                <w:rFonts w:ascii="Times New Roman" w:hAnsi="Times New Roman" w:cs="Times New Roman"/>
              </w:rPr>
              <w:t>4.0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0A15D0D1" w14:textId="75EED8CA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505248" w:rsidRPr="003F3A16">
              <w:rPr>
                <w:rFonts w:ascii="Times New Roman" w:hAnsi="Times New Roman" w:cs="Times New Roman"/>
              </w:rPr>
              <w:t>68</w:t>
            </w:r>
            <w:r w:rsidRPr="003F3A16">
              <w:rPr>
                <w:rFonts w:ascii="Times New Roman" w:hAnsi="Times New Roman" w:cs="Times New Roman"/>
              </w:rPr>
              <w:t xml:space="preserve"> (46.</w:t>
            </w:r>
            <w:r w:rsidR="00505248" w:rsidRPr="003F3A16">
              <w:rPr>
                <w:rFonts w:ascii="Times New Roman" w:hAnsi="Times New Roman" w:cs="Times New Roman"/>
              </w:rPr>
              <w:t>2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3B8C035B" w14:textId="20F2D334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60</w:t>
            </w:r>
          </w:p>
        </w:tc>
      </w:tr>
      <w:tr w:rsidR="003F3A16" w:rsidRPr="003F3A16" w14:paraId="3D5783FB" w14:textId="05699074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40A7DEF" w14:textId="7972F3EB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Middle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18E1B76" w14:textId="3E62ABAD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61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6</w:t>
            </w:r>
            <w:r w:rsidR="00F023CE" w:rsidRPr="003F3A16">
              <w:rPr>
                <w:rFonts w:ascii="Times New Roman" w:hAnsi="Times New Roman" w:cs="Times New Roman"/>
              </w:rPr>
              <w:t>.8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3C024FB" w14:textId="614E62FE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54</w:t>
            </w:r>
            <w:r w:rsidR="00F023CE" w:rsidRPr="003F3A16">
              <w:rPr>
                <w:rFonts w:ascii="Times New Roman" w:hAnsi="Times New Roman" w:cs="Times New Roman"/>
              </w:rPr>
              <w:t xml:space="preserve"> (1</w:t>
            </w:r>
            <w:r w:rsidRPr="003F3A16">
              <w:rPr>
                <w:rFonts w:ascii="Times New Roman" w:hAnsi="Times New Roman" w:cs="Times New Roman"/>
              </w:rPr>
              <w:t>4.8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3DD7762D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A16" w:rsidRPr="003F3A16" w14:paraId="619765D0" w14:textId="0DDD737E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40DFB2BE" w14:textId="4A0485EB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Southern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0D8F717" w14:textId="472DFFD7" w:rsidR="00F023CE" w:rsidRPr="003F3A16" w:rsidRDefault="00F023CE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1</w:t>
            </w:r>
            <w:r w:rsidR="00505248" w:rsidRPr="003F3A16">
              <w:rPr>
                <w:rFonts w:ascii="Times New Roman" w:hAnsi="Times New Roman" w:cs="Times New Roman"/>
              </w:rPr>
              <w:t xml:space="preserve">17 </w:t>
            </w:r>
            <w:r w:rsidRPr="003F3A16">
              <w:rPr>
                <w:rFonts w:ascii="Times New Roman" w:hAnsi="Times New Roman" w:cs="Times New Roman"/>
              </w:rPr>
              <w:t>(</w:t>
            </w:r>
            <w:r w:rsidR="00505248" w:rsidRPr="003F3A16">
              <w:rPr>
                <w:rFonts w:ascii="Times New Roman" w:hAnsi="Times New Roman" w:cs="Times New Roman"/>
              </w:rPr>
              <w:t>32.1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E8C25E9" w14:textId="08C5B928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116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31.9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3A465C5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A16" w:rsidRPr="003F3A16" w14:paraId="52AD543B" w14:textId="54E0E47F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7C12CB92" w14:textId="2A92527A" w:rsidR="00F023CE" w:rsidRPr="003F3A16" w:rsidRDefault="00F023CE" w:rsidP="00F023CE">
            <w:pPr>
              <w:ind w:rightChars="-11" w:right="-26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818A3C3" w14:textId="4B08978B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6</w:t>
            </w:r>
            <w:r w:rsidR="00F023CE" w:rsidRPr="003F3A16">
              <w:rPr>
                <w:rFonts w:ascii="Times New Roman" w:hAnsi="Times New Roman" w:cs="Times New Roman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.1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644F5644" w14:textId="1020B4F3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2</w:t>
            </w:r>
            <w:r w:rsidR="00505248" w:rsidRPr="003F3A16">
              <w:rPr>
                <w:rFonts w:ascii="Times New Roman" w:hAnsi="Times New Roman" w:cs="Times New Roman"/>
              </w:rPr>
              <w:t>6</w:t>
            </w:r>
            <w:r w:rsidRPr="003F3A16">
              <w:rPr>
                <w:rFonts w:ascii="Times New Roman" w:hAnsi="Times New Roman" w:cs="Times New Roman"/>
              </w:rPr>
              <w:t xml:space="preserve"> (</w:t>
            </w:r>
            <w:r w:rsidR="00505248" w:rsidRPr="003F3A16">
              <w:rPr>
                <w:rFonts w:ascii="Times New Roman" w:hAnsi="Times New Roman" w:cs="Times New Roman"/>
              </w:rPr>
              <w:t>7.1</w:t>
            </w:r>
            <w:r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52AAC33D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A16" w:rsidRPr="003F3A16" w14:paraId="6B0FAF13" w14:textId="7C10D299" w:rsidTr="00DB46EF">
        <w:trPr>
          <w:trHeight w:val="323"/>
        </w:trPr>
        <w:tc>
          <w:tcPr>
            <w:tcW w:w="10773" w:type="dxa"/>
            <w:gridSpan w:val="4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D9E2F3" w:themeFill="accent1" w:themeFillTint="33"/>
          </w:tcPr>
          <w:p w14:paraId="2C6C36D0" w14:textId="4449C011" w:rsidR="00F023CE" w:rsidRPr="003F3A16" w:rsidRDefault="00F023CE" w:rsidP="00F023CE">
            <w:pPr>
              <w:ind w:rightChars="518" w:right="1243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Enrollee category</w:t>
            </w:r>
          </w:p>
        </w:tc>
      </w:tr>
      <w:tr w:rsidR="003F3A16" w:rsidRPr="003F3A16" w14:paraId="3D0BECCB" w14:textId="4E7F8D86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32996E4" w14:textId="1C587001" w:rsidR="00F023CE" w:rsidRPr="003F3A16" w:rsidRDefault="00F023CE" w:rsidP="00F023CE">
            <w:pPr>
              <w:ind w:rightChars="518" w:right="1243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&lt; 28,000 NTD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6394D52" w14:textId="4DF8EA66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67</w:t>
            </w:r>
            <w:r w:rsidR="00F023CE" w:rsidRPr="003F3A16">
              <w:rPr>
                <w:rFonts w:ascii="Times New Roman" w:hAnsi="Times New Roman" w:cs="Times New Roman"/>
              </w:rPr>
              <w:t xml:space="preserve"> (</w:t>
            </w:r>
            <w:r w:rsidRPr="003F3A16">
              <w:rPr>
                <w:rFonts w:ascii="Times New Roman" w:hAnsi="Times New Roman" w:cs="Times New Roman"/>
              </w:rPr>
              <w:t>73.4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center"/>
          </w:tcPr>
          <w:p w14:paraId="2992DCE8" w14:textId="2AEF31D1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274</w:t>
            </w:r>
            <w:r w:rsidR="00F023CE" w:rsidRPr="003F3A16">
              <w:rPr>
                <w:rFonts w:ascii="Times New Roman" w:hAnsi="Times New Roman" w:cs="Times New Roman"/>
              </w:rPr>
              <w:t xml:space="preserve"> (7</w:t>
            </w:r>
            <w:r w:rsidRPr="003F3A16">
              <w:rPr>
                <w:rFonts w:ascii="Times New Roman" w:hAnsi="Times New Roman" w:cs="Times New Roman"/>
              </w:rPr>
              <w:t>5.3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E651DDB" w14:textId="7E1AC427" w:rsidR="00F023CE" w:rsidRPr="003F3A16" w:rsidRDefault="002F2732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 w:hint="eastAsia"/>
              </w:rPr>
              <w:t>0</w:t>
            </w:r>
            <w:r w:rsidRPr="003F3A16">
              <w:rPr>
                <w:rFonts w:ascii="Times New Roman" w:hAnsi="Times New Roman" w:cs="Times New Roman"/>
              </w:rPr>
              <w:t>.044</w:t>
            </w:r>
          </w:p>
        </w:tc>
      </w:tr>
      <w:tr w:rsidR="003F3A16" w:rsidRPr="003F3A16" w14:paraId="0AA21146" w14:textId="58371BAC" w:rsidTr="007332FE">
        <w:trPr>
          <w:trHeight w:val="323"/>
        </w:trPr>
        <w:tc>
          <w:tcPr>
            <w:tcW w:w="3289" w:type="dxa"/>
            <w:tcBorders>
              <w:top w:val="single" w:sz="4" w:space="0" w:color="E7E6E6" w:themeColor="background2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0410" w14:textId="22D6D86E" w:rsidR="00F023CE" w:rsidRPr="003F3A16" w:rsidRDefault="00F023CE" w:rsidP="00F023CE">
            <w:pPr>
              <w:ind w:rightChars="518" w:right="1243" w:firstLineChars="100" w:firstLine="240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eastAsia="PMingLiU" w:hAnsi="Times New Roman" w:cs="Times New Roman"/>
              </w:rPr>
              <w:t xml:space="preserve">≥ </w:t>
            </w:r>
            <w:r w:rsidRPr="003F3A16">
              <w:rPr>
                <w:rFonts w:ascii="Times New Roman" w:hAnsi="Times New Roman" w:cs="Times New Roman"/>
              </w:rPr>
              <w:t>28,000 NTD</w:t>
            </w:r>
          </w:p>
        </w:tc>
        <w:tc>
          <w:tcPr>
            <w:tcW w:w="2891" w:type="dxa"/>
            <w:tcBorders>
              <w:top w:val="single" w:sz="4" w:space="0" w:color="E7E6E6" w:themeColor="background2"/>
              <w:left w:val="nil"/>
              <w:bottom w:val="single" w:sz="8" w:space="0" w:color="auto"/>
              <w:right w:val="nil"/>
            </w:tcBorders>
            <w:vAlign w:val="center"/>
          </w:tcPr>
          <w:p w14:paraId="4E724AA6" w14:textId="731D6E9C" w:rsidR="00F023CE" w:rsidRPr="003F3A16" w:rsidRDefault="00505248" w:rsidP="00F023CE">
            <w:pPr>
              <w:ind w:rightChars="-12" w:right="-29"/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 xml:space="preserve">97 </w:t>
            </w:r>
            <w:r w:rsidR="00F023CE" w:rsidRPr="003F3A16">
              <w:rPr>
                <w:rFonts w:ascii="Times New Roman" w:hAnsi="Times New Roman" w:cs="Times New Roman"/>
              </w:rPr>
              <w:t>(</w:t>
            </w:r>
            <w:r w:rsidRPr="003F3A16">
              <w:rPr>
                <w:rFonts w:ascii="Times New Roman" w:hAnsi="Times New Roman" w:cs="Times New Roman"/>
              </w:rPr>
              <w:t>26.7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92" w:type="dxa"/>
            <w:tcBorders>
              <w:top w:val="single" w:sz="4" w:space="0" w:color="E7E6E6" w:themeColor="background2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0E596" w14:textId="5683486B" w:rsidR="00F023CE" w:rsidRPr="003F3A16" w:rsidRDefault="00505248" w:rsidP="00F023CE">
            <w:pPr>
              <w:jc w:val="center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</w:rPr>
              <w:t>90</w:t>
            </w:r>
            <w:r w:rsidR="00F023CE" w:rsidRPr="003F3A16">
              <w:rPr>
                <w:rFonts w:ascii="Times New Roman" w:hAnsi="Times New Roman" w:cs="Times New Roman"/>
              </w:rPr>
              <w:t xml:space="preserve"> (24</w:t>
            </w:r>
            <w:r w:rsidRPr="003F3A16">
              <w:rPr>
                <w:rFonts w:ascii="Times New Roman" w:hAnsi="Times New Roman" w:cs="Times New Roman"/>
              </w:rPr>
              <w:t>.7</w:t>
            </w:r>
            <w:r w:rsidR="00F023CE" w:rsidRPr="003F3A1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left w:val="nil"/>
              <w:bottom w:val="single" w:sz="8" w:space="0" w:color="auto"/>
              <w:right w:val="nil"/>
            </w:tcBorders>
          </w:tcPr>
          <w:p w14:paraId="552D6967" w14:textId="77777777" w:rsidR="00F023CE" w:rsidRPr="003F3A16" w:rsidRDefault="00F023CE" w:rsidP="00F023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3CE" w:rsidRPr="003F3A16" w14:paraId="14668BE5" w14:textId="4A317F0A" w:rsidTr="00DB46EF">
        <w:trPr>
          <w:trHeight w:val="330"/>
        </w:trPr>
        <w:tc>
          <w:tcPr>
            <w:tcW w:w="10773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4AFC8E7D" w14:textId="6F95927B" w:rsidR="00F023CE" w:rsidRPr="003F3A16" w:rsidRDefault="00F023CE" w:rsidP="00F023CE">
            <w:pPr>
              <w:ind w:right="-1"/>
              <w:rPr>
                <w:rFonts w:ascii="Times New Roman" w:hAnsi="Times New Roman" w:cs="Times New Roman"/>
              </w:rPr>
            </w:pPr>
            <w:proofErr w:type="spellStart"/>
            <w:r w:rsidRPr="003F3A16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  <w:r w:rsidRPr="003F3A1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F3A16">
              <w:rPr>
                <w:rFonts w:ascii="Times New Roman" w:hAnsi="Times New Roman" w:cs="Times New Roman"/>
              </w:rPr>
              <w:t xml:space="preserve">The Standardized mean difference above 0.1 </w:t>
            </w:r>
            <w:r w:rsidR="00104699" w:rsidRPr="003F3A16">
              <w:rPr>
                <w:rFonts w:ascii="Times New Roman" w:hAnsi="Times New Roman" w:cs="Times New Roman"/>
              </w:rPr>
              <w:t xml:space="preserve">might </w:t>
            </w:r>
            <w:r w:rsidRPr="003F3A16">
              <w:rPr>
                <w:rFonts w:ascii="Times New Roman" w:hAnsi="Times New Roman" w:cs="Times New Roman"/>
              </w:rPr>
              <w:t>denote meaningful imbalance in the baseline covariates.</w:t>
            </w:r>
          </w:p>
          <w:p w14:paraId="55F33F2E" w14:textId="77777777" w:rsidR="00F023CE" w:rsidRPr="003F3A16" w:rsidRDefault="00F023CE" w:rsidP="00F023CE">
            <w:pPr>
              <w:ind w:right="-1"/>
              <w:rPr>
                <w:rFonts w:ascii="Times New Roman" w:hAnsi="Times New Roman" w:cs="Times New Roman"/>
              </w:rPr>
            </w:pPr>
            <w:r w:rsidRPr="003F3A16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3F3A16">
              <w:rPr>
                <w:rFonts w:ascii="Times New Roman" w:hAnsi="Times New Roman" w:cs="Times New Roman"/>
              </w:rPr>
              <w:t>Interval is the time interval between first MI diagnosis date and index date.</w:t>
            </w:r>
          </w:p>
          <w:p w14:paraId="67E38EAD" w14:textId="6FCBA585" w:rsidR="00F023CE" w:rsidRPr="003F3A16" w:rsidRDefault="00F023CE" w:rsidP="00F023CE">
            <w:pPr>
              <w:ind w:right="-1"/>
              <w:rPr>
                <w:rFonts w:ascii="Times New Roman" w:hAnsi="Times New Roman" w:cs="Times New Roman"/>
                <w:vertAlign w:val="superscript"/>
              </w:rPr>
            </w:pPr>
            <w:r w:rsidRPr="003F3A16">
              <w:rPr>
                <w:rFonts w:ascii="Times New Roman" w:hAnsi="Times New Roman" w:cs="Times New Roman"/>
              </w:rPr>
              <w:t xml:space="preserve">ACEI, angiotensin converting enzyme inhibitor; ARB, angiotensin receptor blocker; CABG, coronary artery bypass grafting; COPD, chronic obstructive pulmonary disease; DM, diabetes mellitus; </w:t>
            </w:r>
            <w:r w:rsidRPr="003F3A16">
              <w:rPr>
                <w:rFonts w:ascii="Times New Roman" w:hAnsi="Times New Roman" w:cs="Times New Roman" w:hint="eastAsia"/>
              </w:rPr>
              <w:t>MI,</w:t>
            </w:r>
            <w:r w:rsidRPr="003F3A16">
              <w:rPr>
                <w:rFonts w:ascii="Times New Roman" w:hAnsi="Times New Roman" w:cs="Times New Roman"/>
              </w:rPr>
              <w:t xml:space="preserve"> myocardial infarction; NTD, New Taiwan Dollar; OADs, oral anti-diabetic agents; PCI, percutaneous coronary intervention; SD, standard deviation; ULT, urate-lowering therapy.</w:t>
            </w:r>
          </w:p>
        </w:tc>
      </w:tr>
    </w:tbl>
    <w:p w14:paraId="371AEC16" w14:textId="77777777" w:rsidR="00E30A8E" w:rsidRPr="003F3A16" w:rsidRDefault="00E30A8E" w:rsidP="0055456E">
      <w:pPr>
        <w:ind w:rightChars="518" w:right="1243"/>
        <w:rPr>
          <w:rFonts w:ascii="Times New Roman" w:hAnsi="Times New Roman" w:cs="Times New Roman"/>
        </w:rPr>
        <w:sectPr w:rsidR="00E30A8E" w:rsidRPr="003F3A16" w:rsidSect="000B4E88">
          <w:pgSz w:w="11906" w:h="16838"/>
          <w:pgMar w:top="567" w:right="567" w:bottom="567" w:left="567" w:header="851" w:footer="992" w:gutter="0"/>
          <w:cols w:space="425"/>
          <w:docGrid w:type="lines" w:linePitch="360"/>
        </w:sectPr>
      </w:pPr>
    </w:p>
    <w:p w14:paraId="144C7A1E" w14:textId="3DFC7E69" w:rsidR="001475E9" w:rsidRPr="003F3A16" w:rsidRDefault="001475E9" w:rsidP="000837D4"/>
    <w:p w14:paraId="54F6FB51" w14:textId="160E39E3" w:rsidR="00C9632A" w:rsidRPr="003F3A16" w:rsidRDefault="003B07C5" w:rsidP="000837D4">
      <w:r w:rsidRPr="003F3A16">
        <w:rPr>
          <w:noProof/>
        </w:rPr>
        <w:drawing>
          <wp:inline distT="0" distB="0" distL="0" distR="0" wp14:anchorId="3ACF7914" wp14:editId="78E98060">
            <wp:extent cx="9972040" cy="3866515"/>
            <wp:effectExtent l="0" t="0" r="0" b="63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72040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32086" w14:textId="77777777" w:rsidR="001A13A8" w:rsidRPr="003F3A16" w:rsidRDefault="001A13A8" w:rsidP="00892F4E">
      <w:pPr>
        <w:widowControl/>
        <w:ind w:rightChars="-12" w:right="-29"/>
        <w:rPr>
          <w:rFonts w:ascii="Times New Roman" w:hAnsi="Times New Roman" w:cs="Times New Roman"/>
          <w:b/>
          <w:bCs/>
        </w:rPr>
      </w:pPr>
    </w:p>
    <w:p w14:paraId="50AFB622" w14:textId="0356D870" w:rsidR="00423498" w:rsidRPr="003F3A16" w:rsidRDefault="00C9632A" w:rsidP="00892F4E">
      <w:pPr>
        <w:widowControl/>
        <w:ind w:rightChars="-12" w:right="-29"/>
        <w:rPr>
          <w:rFonts w:ascii="Times New Roman" w:hAnsi="Times New Roman" w:cs="Times New Roman"/>
        </w:rPr>
      </w:pPr>
      <w:r w:rsidRPr="003F3A16">
        <w:rPr>
          <w:rFonts w:ascii="Times New Roman" w:hAnsi="Times New Roman" w:cs="Times New Roman"/>
          <w:b/>
          <w:bCs/>
        </w:rPr>
        <w:t>Fig</w:t>
      </w:r>
      <w:r w:rsidR="00B840C1" w:rsidRPr="003F3A16">
        <w:rPr>
          <w:rFonts w:ascii="Times New Roman" w:hAnsi="Times New Roman" w:cs="Times New Roman" w:hint="eastAsia"/>
          <w:b/>
          <w:bCs/>
        </w:rPr>
        <w:t>u</w:t>
      </w:r>
      <w:r w:rsidR="00B840C1" w:rsidRPr="003F3A16">
        <w:rPr>
          <w:rFonts w:ascii="Times New Roman" w:hAnsi="Times New Roman" w:cs="Times New Roman"/>
          <w:b/>
          <w:bCs/>
        </w:rPr>
        <w:t>re</w:t>
      </w:r>
      <w:r w:rsidRPr="003F3A16">
        <w:rPr>
          <w:rFonts w:ascii="Times New Roman" w:hAnsi="Times New Roman" w:cs="Times New Roman"/>
          <w:b/>
          <w:bCs/>
        </w:rPr>
        <w:t xml:space="preserve"> </w:t>
      </w:r>
      <w:r w:rsidR="0061690E" w:rsidRPr="003F3A16">
        <w:rPr>
          <w:rFonts w:ascii="Times New Roman" w:hAnsi="Times New Roman" w:cs="Times New Roman"/>
          <w:b/>
          <w:bCs/>
        </w:rPr>
        <w:t>S</w:t>
      </w:r>
      <w:r w:rsidRPr="003F3A16">
        <w:rPr>
          <w:rFonts w:ascii="Times New Roman" w:hAnsi="Times New Roman" w:cs="Times New Roman"/>
          <w:b/>
          <w:bCs/>
        </w:rPr>
        <w:t>1</w:t>
      </w:r>
      <w:r w:rsidR="003E79FC" w:rsidRPr="003F3A16">
        <w:rPr>
          <w:rFonts w:ascii="Times New Roman" w:hAnsi="Times New Roman" w:cs="Times New Roman"/>
          <w:b/>
          <w:bCs/>
        </w:rPr>
        <w:t>.</w:t>
      </w:r>
      <w:r w:rsidRPr="003F3A16">
        <w:rPr>
          <w:rFonts w:ascii="Times New Roman" w:hAnsi="Times New Roman" w:cs="Times New Roman"/>
          <w:b/>
          <w:bCs/>
        </w:rPr>
        <w:t xml:space="preserve"> </w:t>
      </w:r>
      <w:r w:rsidR="003B07C5" w:rsidRPr="003F3A16">
        <w:rPr>
          <w:rFonts w:ascii="Times New Roman" w:hAnsi="Times New Roman" w:cs="Times New Roman"/>
        </w:rPr>
        <w:t>(A)</w:t>
      </w:r>
      <w:r w:rsidR="003B07C5" w:rsidRPr="003F3A16">
        <w:rPr>
          <w:rFonts w:ascii="Times New Roman" w:hAnsi="Times New Roman" w:cs="Times New Roman"/>
          <w:b/>
          <w:bCs/>
        </w:rPr>
        <w:t xml:space="preserve"> </w:t>
      </w:r>
      <w:r w:rsidR="003B07C5" w:rsidRPr="003F3A16">
        <w:rPr>
          <w:rFonts w:ascii="Times New Roman" w:hAnsi="Times New Roman" w:cs="Times New Roman"/>
        </w:rPr>
        <w:t>Love Plot (B) Distribution of Logit of Propensity Score between ULT</w:t>
      </w:r>
      <w:r w:rsidR="00080D7C" w:rsidRPr="003F3A16">
        <w:rPr>
          <w:rFonts w:ascii="Times New Roman" w:hAnsi="Times New Roman" w:cs="Times New Roman"/>
        </w:rPr>
        <w:t xml:space="preserve"> (treated)</w:t>
      </w:r>
      <w:r w:rsidR="003B07C5" w:rsidRPr="003F3A16">
        <w:rPr>
          <w:rFonts w:ascii="Times New Roman" w:hAnsi="Times New Roman" w:cs="Times New Roman"/>
        </w:rPr>
        <w:t xml:space="preserve"> and non-ULT </w:t>
      </w:r>
      <w:r w:rsidR="00080D7C" w:rsidRPr="003F3A16">
        <w:rPr>
          <w:rFonts w:ascii="Times New Roman" w:hAnsi="Times New Roman" w:cs="Times New Roman"/>
        </w:rPr>
        <w:t xml:space="preserve">(control) </w:t>
      </w:r>
      <w:r w:rsidR="003B07C5" w:rsidRPr="003F3A16">
        <w:rPr>
          <w:rFonts w:ascii="Times New Roman" w:hAnsi="Times New Roman" w:cs="Times New Roman"/>
        </w:rPr>
        <w:t>group. ULT, urate lowering therapy.</w:t>
      </w:r>
    </w:p>
    <w:sectPr w:rsidR="00423498" w:rsidRPr="003F3A16" w:rsidSect="00423498">
      <w:pgSz w:w="16838" w:h="11906" w:orient="landscape"/>
      <w:pgMar w:top="567" w:right="567" w:bottom="567" w:left="56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37426" w14:textId="77777777" w:rsidR="00D5025A" w:rsidRDefault="00D5025A" w:rsidP="00E8284F">
      <w:r>
        <w:separator/>
      </w:r>
    </w:p>
  </w:endnote>
  <w:endnote w:type="continuationSeparator" w:id="0">
    <w:p w14:paraId="1377FD74" w14:textId="77777777" w:rsidR="00D5025A" w:rsidRDefault="00D5025A" w:rsidP="00E8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EE12F" w14:textId="77777777" w:rsidR="00D5025A" w:rsidRDefault="00D5025A" w:rsidP="00E8284F">
      <w:r>
        <w:separator/>
      </w:r>
    </w:p>
  </w:footnote>
  <w:footnote w:type="continuationSeparator" w:id="0">
    <w:p w14:paraId="32C277D5" w14:textId="77777777" w:rsidR="00D5025A" w:rsidRDefault="00D5025A" w:rsidP="00E82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66D"/>
    <w:rsid w:val="00002889"/>
    <w:rsid w:val="00023268"/>
    <w:rsid w:val="0002660E"/>
    <w:rsid w:val="0003038D"/>
    <w:rsid w:val="00035AB2"/>
    <w:rsid w:val="00046FF8"/>
    <w:rsid w:val="00057743"/>
    <w:rsid w:val="00075DC5"/>
    <w:rsid w:val="00080D7C"/>
    <w:rsid w:val="00082C6A"/>
    <w:rsid w:val="000837D4"/>
    <w:rsid w:val="000956C8"/>
    <w:rsid w:val="000A3C85"/>
    <w:rsid w:val="000B4E88"/>
    <w:rsid w:val="000B66B4"/>
    <w:rsid w:val="000C4EF7"/>
    <w:rsid w:val="000C53F9"/>
    <w:rsid w:val="000D136C"/>
    <w:rsid w:val="000D7374"/>
    <w:rsid w:val="000E6EE8"/>
    <w:rsid w:val="000F73F0"/>
    <w:rsid w:val="00104699"/>
    <w:rsid w:val="00125E75"/>
    <w:rsid w:val="00145295"/>
    <w:rsid w:val="001475E9"/>
    <w:rsid w:val="00153C91"/>
    <w:rsid w:val="00166BE0"/>
    <w:rsid w:val="0016739A"/>
    <w:rsid w:val="00167BA1"/>
    <w:rsid w:val="001813B4"/>
    <w:rsid w:val="001A13A8"/>
    <w:rsid w:val="001B3AF8"/>
    <w:rsid w:val="001C00B8"/>
    <w:rsid w:val="001C05E8"/>
    <w:rsid w:val="001C62F5"/>
    <w:rsid w:val="001C6E02"/>
    <w:rsid w:val="001E4FD5"/>
    <w:rsid w:val="001E7212"/>
    <w:rsid w:val="002112C9"/>
    <w:rsid w:val="00217C4B"/>
    <w:rsid w:val="0023707C"/>
    <w:rsid w:val="002560AA"/>
    <w:rsid w:val="00263B51"/>
    <w:rsid w:val="00277317"/>
    <w:rsid w:val="002A261F"/>
    <w:rsid w:val="002D0129"/>
    <w:rsid w:val="002D5E5E"/>
    <w:rsid w:val="002D5E66"/>
    <w:rsid w:val="002E7AA7"/>
    <w:rsid w:val="002F2732"/>
    <w:rsid w:val="002F5B53"/>
    <w:rsid w:val="00330FA9"/>
    <w:rsid w:val="003316FF"/>
    <w:rsid w:val="00331C15"/>
    <w:rsid w:val="0033269F"/>
    <w:rsid w:val="0036350A"/>
    <w:rsid w:val="00371B3E"/>
    <w:rsid w:val="003773DE"/>
    <w:rsid w:val="0038144E"/>
    <w:rsid w:val="00384957"/>
    <w:rsid w:val="003874CE"/>
    <w:rsid w:val="0039006A"/>
    <w:rsid w:val="003944C4"/>
    <w:rsid w:val="003A38F2"/>
    <w:rsid w:val="003A765A"/>
    <w:rsid w:val="003B07C5"/>
    <w:rsid w:val="003B230E"/>
    <w:rsid w:val="003B29C1"/>
    <w:rsid w:val="003B4110"/>
    <w:rsid w:val="003B6C70"/>
    <w:rsid w:val="003E0225"/>
    <w:rsid w:val="003E55C8"/>
    <w:rsid w:val="003E79FC"/>
    <w:rsid w:val="003F3A16"/>
    <w:rsid w:val="003F3CA3"/>
    <w:rsid w:val="003F5F50"/>
    <w:rsid w:val="00413F0B"/>
    <w:rsid w:val="0041658B"/>
    <w:rsid w:val="00416738"/>
    <w:rsid w:val="00417B07"/>
    <w:rsid w:val="00423498"/>
    <w:rsid w:val="004411A6"/>
    <w:rsid w:val="00442186"/>
    <w:rsid w:val="004438B8"/>
    <w:rsid w:val="0044554F"/>
    <w:rsid w:val="004542EF"/>
    <w:rsid w:val="004567FC"/>
    <w:rsid w:val="0046146D"/>
    <w:rsid w:val="00463229"/>
    <w:rsid w:val="00482ECD"/>
    <w:rsid w:val="004A7920"/>
    <w:rsid w:val="004C1D23"/>
    <w:rsid w:val="004C78EB"/>
    <w:rsid w:val="004D0E7D"/>
    <w:rsid w:val="004D7C9A"/>
    <w:rsid w:val="004E35BD"/>
    <w:rsid w:val="004E652E"/>
    <w:rsid w:val="0050510E"/>
    <w:rsid w:val="00505248"/>
    <w:rsid w:val="0050639F"/>
    <w:rsid w:val="0051517A"/>
    <w:rsid w:val="00522431"/>
    <w:rsid w:val="005312F5"/>
    <w:rsid w:val="00533603"/>
    <w:rsid w:val="00537411"/>
    <w:rsid w:val="005461A5"/>
    <w:rsid w:val="0055456E"/>
    <w:rsid w:val="0055661D"/>
    <w:rsid w:val="005642AD"/>
    <w:rsid w:val="00580F62"/>
    <w:rsid w:val="00582A13"/>
    <w:rsid w:val="0058562A"/>
    <w:rsid w:val="005A2BD0"/>
    <w:rsid w:val="005A3D77"/>
    <w:rsid w:val="005B0D5B"/>
    <w:rsid w:val="005B2CE9"/>
    <w:rsid w:val="005B2F41"/>
    <w:rsid w:val="005B74B0"/>
    <w:rsid w:val="005B7BF9"/>
    <w:rsid w:val="005C4C1B"/>
    <w:rsid w:val="005D0D6E"/>
    <w:rsid w:val="005D3030"/>
    <w:rsid w:val="005D3E8C"/>
    <w:rsid w:val="005D6AF0"/>
    <w:rsid w:val="005D7789"/>
    <w:rsid w:val="005E1640"/>
    <w:rsid w:val="005E27CD"/>
    <w:rsid w:val="005E6D8D"/>
    <w:rsid w:val="005F0DD2"/>
    <w:rsid w:val="0060104E"/>
    <w:rsid w:val="00607983"/>
    <w:rsid w:val="00610DBE"/>
    <w:rsid w:val="0061690E"/>
    <w:rsid w:val="00627F25"/>
    <w:rsid w:val="006517F8"/>
    <w:rsid w:val="00653671"/>
    <w:rsid w:val="0066159E"/>
    <w:rsid w:val="00673E49"/>
    <w:rsid w:val="00675B9D"/>
    <w:rsid w:val="00675D34"/>
    <w:rsid w:val="006915EA"/>
    <w:rsid w:val="00695E3B"/>
    <w:rsid w:val="006A00EB"/>
    <w:rsid w:val="006C38FF"/>
    <w:rsid w:val="006C6692"/>
    <w:rsid w:val="006D69C5"/>
    <w:rsid w:val="006E2EA6"/>
    <w:rsid w:val="006E6F15"/>
    <w:rsid w:val="0070062D"/>
    <w:rsid w:val="00702007"/>
    <w:rsid w:val="0070466D"/>
    <w:rsid w:val="007128CC"/>
    <w:rsid w:val="00714C71"/>
    <w:rsid w:val="00722CFB"/>
    <w:rsid w:val="00725F27"/>
    <w:rsid w:val="007332FE"/>
    <w:rsid w:val="007418B5"/>
    <w:rsid w:val="00760CA3"/>
    <w:rsid w:val="0076162F"/>
    <w:rsid w:val="00761CF5"/>
    <w:rsid w:val="00785494"/>
    <w:rsid w:val="00785FFC"/>
    <w:rsid w:val="00792630"/>
    <w:rsid w:val="00793792"/>
    <w:rsid w:val="00793C19"/>
    <w:rsid w:val="00797C5A"/>
    <w:rsid w:val="007B5652"/>
    <w:rsid w:val="007C6DDB"/>
    <w:rsid w:val="007F69BB"/>
    <w:rsid w:val="00803627"/>
    <w:rsid w:val="0081018B"/>
    <w:rsid w:val="00846C29"/>
    <w:rsid w:val="008500E7"/>
    <w:rsid w:val="00855CFD"/>
    <w:rsid w:val="00862B5A"/>
    <w:rsid w:val="0089205C"/>
    <w:rsid w:val="00892F4E"/>
    <w:rsid w:val="00894977"/>
    <w:rsid w:val="00897E06"/>
    <w:rsid w:val="008A04FB"/>
    <w:rsid w:val="008A3304"/>
    <w:rsid w:val="008A6523"/>
    <w:rsid w:val="008A7929"/>
    <w:rsid w:val="008B61DE"/>
    <w:rsid w:val="008B7D0C"/>
    <w:rsid w:val="008E2BAB"/>
    <w:rsid w:val="008E3CB7"/>
    <w:rsid w:val="008F70F3"/>
    <w:rsid w:val="00901A5C"/>
    <w:rsid w:val="00911EF1"/>
    <w:rsid w:val="00922B45"/>
    <w:rsid w:val="00923D32"/>
    <w:rsid w:val="00962B35"/>
    <w:rsid w:val="00967E7E"/>
    <w:rsid w:val="00991285"/>
    <w:rsid w:val="00995798"/>
    <w:rsid w:val="009A15ED"/>
    <w:rsid w:val="009B2C10"/>
    <w:rsid w:val="009B3BAD"/>
    <w:rsid w:val="009B7A9E"/>
    <w:rsid w:val="009E6E9B"/>
    <w:rsid w:val="009F0FFA"/>
    <w:rsid w:val="00A02D15"/>
    <w:rsid w:val="00A0736B"/>
    <w:rsid w:val="00A113D1"/>
    <w:rsid w:val="00A16FA3"/>
    <w:rsid w:val="00A2388A"/>
    <w:rsid w:val="00A25025"/>
    <w:rsid w:val="00A366A8"/>
    <w:rsid w:val="00A373A7"/>
    <w:rsid w:val="00A468C0"/>
    <w:rsid w:val="00A46CCB"/>
    <w:rsid w:val="00A47737"/>
    <w:rsid w:val="00A51A0B"/>
    <w:rsid w:val="00A52C5A"/>
    <w:rsid w:val="00A643F3"/>
    <w:rsid w:val="00A762BF"/>
    <w:rsid w:val="00A853F1"/>
    <w:rsid w:val="00A947AC"/>
    <w:rsid w:val="00AB02FD"/>
    <w:rsid w:val="00AC3845"/>
    <w:rsid w:val="00AE3D54"/>
    <w:rsid w:val="00AF5F7C"/>
    <w:rsid w:val="00B025B4"/>
    <w:rsid w:val="00B06487"/>
    <w:rsid w:val="00B3276F"/>
    <w:rsid w:val="00B47207"/>
    <w:rsid w:val="00B651EA"/>
    <w:rsid w:val="00B72F20"/>
    <w:rsid w:val="00B74864"/>
    <w:rsid w:val="00B840C1"/>
    <w:rsid w:val="00B870AD"/>
    <w:rsid w:val="00B92625"/>
    <w:rsid w:val="00B97272"/>
    <w:rsid w:val="00BE5555"/>
    <w:rsid w:val="00BE5C9E"/>
    <w:rsid w:val="00BF3C54"/>
    <w:rsid w:val="00BF4DAB"/>
    <w:rsid w:val="00BF79A8"/>
    <w:rsid w:val="00C14F40"/>
    <w:rsid w:val="00C21440"/>
    <w:rsid w:val="00C22509"/>
    <w:rsid w:val="00C27F59"/>
    <w:rsid w:val="00C37AA3"/>
    <w:rsid w:val="00C40F74"/>
    <w:rsid w:val="00C4325F"/>
    <w:rsid w:val="00C47FC6"/>
    <w:rsid w:val="00C5415C"/>
    <w:rsid w:val="00C607AA"/>
    <w:rsid w:val="00C6474E"/>
    <w:rsid w:val="00C6506E"/>
    <w:rsid w:val="00C667CC"/>
    <w:rsid w:val="00C80AE3"/>
    <w:rsid w:val="00C83CE0"/>
    <w:rsid w:val="00C84BEF"/>
    <w:rsid w:val="00C86ABA"/>
    <w:rsid w:val="00C871B1"/>
    <w:rsid w:val="00C9632A"/>
    <w:rsid w:val="00C96F2C"/>
    <w:rsid w:val="00CA2E61"/>
    <w:rsid w:val="00CA3994"/>
    <w:rsid w:val="00CA4BF2"/>
    <w:rsid w:val="00CB132F"/>
    <w:rsid w:val="00CD0EA9"/>
    <w:rsid w:val="00CE45A6"/>
    <w:rsid w:val="00D037CD"/>
    <w:rsid w:val="00D26B9F"/>
    <w:rsid w:val="00D30B20"/>
    <w:rsid w:val="00D34A59"/>
    <w:rsid w:val="00D3563D"/>
    <w:rsid w:val="00D35CD2"/>
    <w:rsid w:val="00D4095E"/>
    <w:rsid w:val="00D409E8"/>
    <w:rsid w:val="00D4496E"/>
    <w:rsid w:val="00D46A06"/>
    <w:rsid w:val="00D5025A"/>
    <w:rsid w:val="00D57EC9"/>
    <w:rsid w:val="00D644DD"/>
    <w:rsid w:val="00D65825"/>
    <w:rsid w:val="00D717ED"/>
    <w:rsid w:val="00D752C1"/>
    <w:rsid w:val="00D84FCD"/>
    <w:rsid w:val="00D905BD"/>
    <w:rsid w:val="00D933A9"/>
    <w:rsid w:val="00D97919"/>
    <w:rsid w:val="00D97CB6"/>
    <w:rsid w:val="00DB46EF"/>
    <w:rsid w:val="00DC22E3"/>
    <w:rsid w:val="00DF011B"/>
    <w:rsid w:val="00DF3CE3"/>
    <w:rsid w:val="00E10569"/>
    <w:rsid w:val="00E14FF4"/>
    <w:rsid w:val="00E15CFE"/>
    <w:rsid w:val="00E23DC5"/>
    <w:rsid w:val="00E30A8E"/>
    <w:rsid w:val="00E41ED4"/>
    <w:rsid w:val="00E50BC5"/>
    <w:rsid w:val="00E650EA"/>
    <w:rsid w:val="00E8284F"/>
    <w:rsid w:val="00E858B8"/>
    <w:rsid w:val="00EA51C7"/>
    <w:rsid w:val="00EB3C3C"/>
    <w:rsid w:val="00EB6697"/>
    <w:rsid w:val="00EC1495"/>
    <w:rsid w:val="00EF61ED"/>
    <w:rsid w:val="00EF7CC8"/>
    <w:rsid w:val="00F023CE"/>
    <w:rsid w:val="00F048AC"/>
    <w:rsid w:val="00F11A11"/>
    <w:rsid w:val="00F16DBC"/>
    <w:rsid w:val="00F236E8"/>
    <w:rsid w:val="00F472A7"/>
    <w:rsid w:val="00F57FB8"/>
    <w:rsid w:val="00F610DE"/>
    <w:rsid w:val="00F81242"/>
    <w:rsid w:val="00F85C98"/>
    <w:rsid w:val="00F872C2"/>
    <w:rsid w:val="00F94BA9"/>
    <w:rsid w:val="00FA13C0"/>
    <w:rsid w:val="00FA170E"/>
    <w:rsid w:val="00FA18BF"/>
    <w:rsid w:val="00FA2221"/>
    <w:rsid w:val="00FB0472"/>
    <w:rsid w:val="00FB2D54"/>
    <w:rsid w:val="00FB7CE2"/>
    <w:rsid w:val="00FC0567"/>
    <w:rsid w:val="00FE0CAA"/>
    <w:rsid w:val="00FE33D8"/>
    <w:rsid w:val="00FF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03ABD"/>
  <w15:docId w15:val="{A23189D7-DFDF-499B-8AE0-83773158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link w:val="paper0"/>
    <w:qFormat/>
    <w:rsid w:val="0060104E"/>
    <w:pPr>
      <w:spacing w:line="480" w:lineRule="auto"/>
    </w:pPr>
    <w:rPr>
      <w:rFonts w:ascii="Times New Roman" w:eastAsia="Times New Roman" w:hAnsi="Times New Roman" w:cs="Times New Roman"/>
    </w:rPr>
  </w:style>
  <w:style w:type="character" w:customStyle="1" w:styleId="paper0">
    <w:name w:val="paper 字元"/>
    <w:basedOn w:val="DefaultParagraphFont"/>
    <w:link w:val="paper"/>
    <w:rsid w:val="0060104E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828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8284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828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828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0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0B8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E1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558CD-0786-4CF5-A886-3AF433E76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5</Pages>
  <Words>949</Words>
  <Characters>5286</Characters>
  <Application>Microsoft Office Word</Application>
  <DocSecurity>0</DocSecurity>
  <Lines>220</Lines>
  <Paragraphs>74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Jung Tai</dc:creator>
  <cp:lastModifiedBy>Alethea Gerding</cp:lastModifiedBy>
  <cp:revision>75</cp:revision>
  <dcterms:created xsi:type="dcterms:W3CDTF">2020-08-27T07:04:00Z</dcterms:created>
  <dcterms:modified xsi:type="dcterms:W3CDTF">2021-10-28T14:30:00Z</dcterms:modified>
</cp:coreProperties>
</file>